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6C2D31" w14:textId="77777777" w:rsidR="00F26575" w:rsidRDefault="00F26575" w:rsidP="00F26575">
      <w:pPr>
        <w:rPr>
          <w:rFonts w:ascii="Times New Roman" w:hAnsi="Times New Roman" w:cs="Times New Roman"/>
          <w:sz w:val="24"/>
          <w:szCs w:val="24"/>
        </w:rPr>
      </w:pPr>
      <w:r w:rsidRPr="00B12E57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12E57">
        <w:rPr>
          <w:rFonts w:ascii="Times New Roman" w:hAnsi="Times New Roman" w:cs="Times New Roman"/>
          <w:sz w:val="24"/>
          <w:szCs w:val="24"/>
        </w:rPr>
        <w:t>: Clinical Outcom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7120"/>
      </w:tblGrid>
      <w:tr w:rsidR="00F26575" w14:paraId="662710A1" w14:textId="77777777" w:rsidTr="004A2C22">
        <w:tc>
          <w:tcPr>
            <w:tcW w:w="2268" w:type="dxa"/>
          </w:tcPr>
          <w:p w14:paraId="110E7C42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308" w:type="dxa"/>
          </w:tcPr>
          <w:p w14:paraId="73C1A014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F26575" w14:paraId="321D1BD5" w14:textId="77777777" w:rsidTr="004A2C22">
        <w:tc>
          <w:tcPr>
            <w:tcW w:w="2268" w:type="dxa"/>
          </w:tcPr>
          <w:p w14:paraId="03B5E9F3" w14:textId="77777777" w:rsidR="00F26575" w:rsidRPr="0025524A" w:rsidRDefault="00F26575" w:rsidP="004A2C22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linical Resolution</w:t>
            </w:r>
          </w:p>
          <w:p w14:paraId="74DCD39C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8" w:type="dxa"/>
          </w:tcPr>
          <w:p w14:paraId="56AEFAB0" w14:textId="77777777" w:rsidR="00F26575" w:rsidRPr="00756BCE" w:rsidRDefault="00F26575" w:rsidP="00F2657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length of index treatment &lt;10 days: discharged al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 while still on treatment and no</w:t>
            </w:r>
            <w:r w:rsidRPr="00756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spital readmission with CDI as 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primary diagnosis within (10 - l</w:t>
            </w:r>
            <w:r w:rsidRPr="00756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gth of the index CDI treatment) days of the index discharge </w:t>
            </w:r>
          </w:p>
          <w:p w14:paraId="11D404E3" w14:textId="77777777" w:rsidR="00F26575" w:rsidRDefault="00F26575" w:rsidP="00F2657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length of index </w:t>
            </w:r>
            <w:proofErr w:type="gramStart"/>
            <w:r w:rsidRPr="00756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 ≥</w:t>
            </w:r>
            <w:proofErr w:type="gramEnd"/>
            <w:r w:rsidRPr="00756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 days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56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index treatment continued 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il discharge: discharge alive and no</w:t>
            </w:r>
            <w:r w:rsidRPr="00756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spital readmissions with CDI as the primary diagnosis within 1 day of the index discharge </w:t>
            </w:r>
          </w:p>
          <w:p w14:paraId="0DCC2EDE" w14:textId="77777777" w:rsidR="00F26575" w:rsidRPr="00756BCE" w:rsidRDefault="00F26575" w:rsidP="00F2657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t</w:t>
            </w:r>
            <w:r w:rsidRPr="00756B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 index treatment ended before discharge: patient was alive without any CDI treatment for at least one day after the end of index treatment </w:t>
            </w:r>
          </w:p>
          <w:p w14:paraId="6D2EA92D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575" w14:paraId="7E227F2C" w14:textId="77777777" w:rsidTr="004A2C22">
        <w:tc>
          <w:tcPr>
            <w:tcW w:w="2268" w:type="dxa"/>
          </w:tcPr>
          <w:p w14:paraId="21C19738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D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DI recurrence</w:t>
            </w:r>
          </w:p>
        </w:tc>
        <w:tc>
          <w:tcPr>
            <w:tcW w:w="7308" w:type="dxa"/>
          </w:tcPr>
          <w:p w14:paraId="1AD2F4D8" w14:textId="77777777" w:rsidR="00F26575" w:rsidRDefault="00F26575" w:rsidP="00F2657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I recurrence is reported only in those patients experiencing clinical resolution.</w:t>
            </w:r>
          </w:p>
          <w:p w14:paraId="2A07D079" w14:textId="77777777" w:rsidR="00F26575" w:rsidRPr="00B12E57" w:rsidRDefault="00F26575" w:rsidP="00F2657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I Recurrence is defined as any evidence of a new CDI treatment after the index treatment or hospita</w:t>
            </w:r>
            <w:r w:rsidRPr="00D51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zation with a CDI diagnosis (</w:t>
            </w:r>
            <w:r w:rsidRPr="00B12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CDI diagnosis + CDI treatment) within 30 days (of the date of completion of index CDI prescription in those patients with clinical resolution. </w:t>
            </w:r>
          </w:p>
          <w:p w14:paraId="08D568CF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575" w14:paraId="178D21F3" w14:textId="77777777" w:rsidTr="004A2C22">
        <w:tc>
          <w:tcPr>
            <w:tcW w:w="2268" w:type="dxa"/>
          </w:tcPr>
          <w:p w14:paraId="0C75C11C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D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stained clinical response</w:t>
            </w:r>
          </w:p>
        </w:tc>
        <w:tc>
          <w:tcPr>
            <w:tcW w:w="7308" w:type="dxa"/>
          </w:tcPr>
          <w:p w14:paraId="1C7E080C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tained response was defined as a combination of the follow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2A0762AB" w14:textId="77777777" w:rsidR="00F26575" w:rsidRPr="00B12E57" w:rsidRDefault="00F26575" w:rsidP="00F2657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linical resolution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mbined with:</w:t>
            </w:r>
          </w:p>
          <w:p w14:paraId="7860F756" w14:textId="77777777" w:rsidR="00F26575" w:rsidRPr="00B12E57" w:rsidRDefault="00F26575" w:rsidP="00F2657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 CDI recurrence</w:t>
            </w:r>
            <w:r w:rsidRPr="00B12E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12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fined as the absence of the evidence of hospitalization with a CDI as the primary diagnosis within 30 days of the date of completion of index CDI prescription </w:t>
            </w:r>
          </w:p>
          <w:p w14:paraId="3AFD8771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B41D4CA" w14:textId="77777777" w:rsidR="00F26575" w:rsidRDefault="00F26575" w:rsidP="004A2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5C3594" w14:textId="77777777" w:rsidR="00F26575" w:rsidRPr="00B12E57" w:rsidRDefault="00F26575" w:rsidP="00F265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1880417D" w14:textId="77777777" w:rsidR="00F26575" w:rsidRDefault="00F26575" w:rsidP="00F26575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: High Risk Antibiotics</w:t>
      </w:r>
    </w:p>
    <w:tbl>
      <w:tblPr>
        <w:tblW w:w="51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4"/>
        <w:gridCol w:w="2954"/>
      </w:tblGrid>
      <w:tr w:rsidR="00F26575" w:rsidRPr="00B877A8" w14:paraId="6BD6FB5D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5D2045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Amox/Pot 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lav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EABB1F7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Dicloxacillin</w:t>
            </w:r>
          </w:p>
        </w:tc>
      </w:tr>
      <w:tr w:rsidR="00F26575" w:rsidRPr="00B877A8" w14:paraId="5B2BC0B5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1760630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Amoxicill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7D82C64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Dirithromycin</w:t>
            </w:r>
            <w:proofErr w:type="spellEnd"/>
          </w:p>
        </w:tc>
      </w:tr>
      <w:tr w:rsidR="00F26575" w:rsidRPr="00B877A8" w14:paraId="1735EF33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8CCB6D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C64EF1D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Doripenem</w:t>
            </w:r>
            <w:proofErr w:type="spellEnd"/>
          </w:p>
        </w:tc>
      </w:tr>
      <w:tr w:rsidR="00F26575" w:rsidRPr="00B877A8" w14:paraId="1C519A75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262BD5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Ampicillin/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Sulbac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26C359D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Enoxacin</w:t>
            </w:r>
            <w:proofErr w:type="spellEnd"/>
          </w:p>
        </w:tc>
      </w:tr>
      <w:tr w:rsidR="00F26575" w:rsidRPr="00B877A8" w14:paraId="4F5960E7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9F4CDB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Azithromyc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7541292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Ertapenem</w:t>
            </w:r>
          </w:p>
        </w:tc>
      </w:tr>
      <w:tr w:rsidR="00F26575" w:rsidRPr="00B877A8" w14:paraId="2BC0D11A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E75882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Bacampicill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03B3DDA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Erythro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Base</w:t>
            </w:r>
          </w:p>
        </w:tc>
      </w:tr>
      <w:tr w:rsidR="00F26575" w:rsidRPr="00B877A8" w14:paraId="0C1BB291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F22A47E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arbenicill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F0D4BA5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Erythro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Ethyl</w:t>
            </w:r>
          </w:p>
        </w:tc>
      </w:tr>
      <w:tr w:rsidR="00F26575" w:rsidRPr="00B877A8" w14:paraId="600DE251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D9E0BF1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aclor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33CD6EB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Erythro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Lacto</w:t>
            </w:r>
            <w:proofErr w:type="spellEnd"/>
          </w:p>
        </w:tc>
      </w:tr>
      <w:tr w:rsidR="00F26575" w:rsidRPr="00B877A8" w14:paraId="1ADA5B5D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B01B50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adroxil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2149663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Erythro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Sulfisox</w:t>
            </w:r>
            <w:proofErr w:type="spellEnd"/>
          </w:p>
        </w:tc>
      </w:tr>
      <w:tr w:rsidR="00F26575" w:rsidRPr="00B877A8" w14:paraId="7C87F5CB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5EFBAF4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amandol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8E3F703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Fidaxomicin</w:t>
            </w:r>
          </w:p>
        </w:tc>
      </w:tr>
      <w:tr w:rsidR="00F26575" w:rsidRPr="00B877A8" w14:paraId="1E0D822E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6ED666F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azol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C7F6333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Gatifloxacin</w:t>
            </w:r>
            <w:proofErr w:type="spellEnd"/>
          </w:p>
        </w:tc>
      </w:tr>
      <w:tr w:rsidR="00F26575" w:rsidRPr="00B877A8" w14:paraId="4895891C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47F2B6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dinir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E36D4FB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Gemifloxacin</w:t>
            </w:r>
          </w:p>
        </w:tc>
      </w:tr>
      <w:tr w:rsidR="00F26575" w:rsidRPr="00B877A8" w14:paraId="1178A2BB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BB9CE9D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Cefditoren 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Pivoxil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23835E7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Imipenem</w:t>
            </w:r>
          </w:p>
        </w:tc>
      </w:tr>
      <w:tr w:rsidR="00F26575" w:rsidRPr="00B877A8" w14:paraId="14224BC7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C07A22B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epim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BE53B57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Imipenem/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ilastin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Relebactam</w:t>
            </w:r>
            <w:proofErr w:type="spellEnd"/>
          </w:p>
        </w:tc>
      </w:tr>
      <w:tr w:rsidR="00F26575" w:rsidRPr="00B877A8" w14:paraId="31B005C9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2C1DC9A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iderocol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238A21C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Levofloxacin</w:t>
            </w:r>
          </w:p>
        </w:tc>
      </w:tr>
      <w:tr w:rsidR="00F26575" w:rsidRPr="00B877A8" w14:paraId="279DE411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DAB2EE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ixim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90F362C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Lomefloxacin</w:t>
            </w:r>
          </w:p>
        </w:tc>
      </w:tr>
      <w:tr w:rsidR="00F26575" w:rsidRPr="00B877A8" w14:paraId="01726C62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F432ED9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onicid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F693064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Loracarbef</w:t>
            </w:r>
          </w:p>
        </w:tc>
      </w:tr>
      <w:tr w:rsidR="00F26575" w:rsidRPr="00B877A8" w14:paraId="7DF96F3D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DB4AF6A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operazone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7BA37BF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Meropenem</w:t>
            </w:r>
          </w:p>
        </w:tc>
      </w:tr>
      <w:tr w:rsidR="00F26575" w:rsidRPr="00B877A8" w14:paraId="4E7DEFEF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2D7F61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otaxim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D7C8EC5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Meropenem/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Vaborbactam</w:t>
            </w:r>
            <w:proofErr w:type="spellEnd"/>
          </w:p>
        </w:tc>
      </w:tr>
      <w:tr w:rsidR="00F26575" w:rsidRPr="00B877A8" w14:paraId="7A5167D4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06A91E5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oteta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36BD184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Methicillin</w:t>
            </w:r>
          </w:p>
        </w:tc>
      </w:tr>
      <w:tr w:rsidR="00F26575" w:rsidRPr="00B877A8" w14:paraId="73A773DD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0916AB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oxit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7B77245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Mezlocillin</w:t>
            </w:r>
          </w:p>
        </w:tc>
      </w:tr>
      <w:tr w:rsidR="00F26575" w:rsidRPr="00B877A8" w14:paraId="6064286F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A14EB54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podoxim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F94F413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Moxifloxacin</w:t>
            </w:r>
          </w:p>
        </w:tc>
      </w:tr>
      <w:tr w:rsidR="00F26575" w:rsidRPr="00B877A8" w14:paraId="0C47C014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D70189E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prozil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06D4D9F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Nafcillin</w:t>
            </w:r>
          </w:p>
        </w:tc>
      </w:tr>
      <w:tr w:rsidR="00F26575" w:rsidRPr="00B877A8" w14:paraId="7804518C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7A087A6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taroline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480B09E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Nalidixic Acid</w:t>
            </w:r>
          </w:p>
        </w:tc>
      </w:tr>
      <w:tr w:rsidR="00F26575" w:rsidRPr="00B877A8" w14:paraId="53C381AB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8B951E2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tazidim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88725D7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Norfloxacin</w:t>
            </w:r>
          </w:p>
        </w:tc>
      </w:tr>
      <w:tr w:rsidR="00F26575" w:rsidRPr="00B877A8" w14:paraId="44B086E1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E5271CA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tazidime/ Avibacta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BE3FEBE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Ofloxacin</w:t>
            </w:r>
          </w:p>
        </w:tc>
      </w:tr>
      <w:tr w:rsidR="00F26575" w:rsidRPr="00B877A8" w14:paraId="67A8AF40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3346FF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tazidime/Avibacta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13775A3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Oxacillin</w:t>
            </w:r>
          </w:p>
        </w:tc>
      </w:tr>
      <w:tr w:rsidR="00F26575" w:rsidRPr="00B877A8" w14:paraId="00A260C3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581D90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tibute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8730C0E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Pcn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G Benz</w:t>
            </w:r>
          </w:p>
        </w:tc>
      </w:tr>
      <w:tr w:rsidR="00F26575" w:rsidRPr="00B877A8" w14:paraId="614B8A1A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066CCFD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tizoxim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2D2EFF0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Pcn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G Benz/Proc</w:t>
            </w:r>
          </w:p>
        </w:tc>
      </w:tr>
      <w:tr w:rsidR="00F26575" w:rsidRPr="00B877A8" w14:paraId="656D8194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9FDDEF7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tolozane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Tazobacam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B5F6334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Pcn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G Na</w:t>
            </w:r>
          </w:p>
        </w:tc>
      </w:tr>
      <w:tr w:rsidR="00F26575" w:rsidRPr="00B877A8" w14:paraId="1313077D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510F3BE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triaxon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66385DB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Pcn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G Pot</w:t>
            </w:r>
          </w:p>
        </w:tc>
      </w:tr>
      <w:tr w:rsidR="00F26575" w:rsidRPr="00B877A8" w14:paraId="42EC379A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C131396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furoxim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2E33EC7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Pcn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G Proc</w:t>
            </w:r>
          </w:p>
        </w:tc>
      </w:tr>
      <w:tr w:rsidR="00F26575" w:rsidRPr="00B877A8" w14:paraId="06BDA538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B1DEA94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phalex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5BD3596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Pcn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V Pot</w:t>
            </w:r>
          </w:p>
        </w:tc>
      </w:tr>
      <w:tr w:rsidR="00F26575" w:rsidRPr="00B877A8" w14:paraId="60CCF93F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4781422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phaloth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DA93E6E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Piperacillin</w:t>
            </w:r>
          </w:p>
        </w:tc>
      </w:tr>
      <w:tr w:rsidR="00F26575" w:rsidRPr="00B877A8" w14:paraId="1C03CE4B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82C652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phapirin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DFF08DC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Piperacillin/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Tazo</w:t>
            </w:r>
            <w:proofErr w:type="spellEnd"/>
          </w:p>
        </w:tc>
      </w:tr>
      <w:tr w:rsidR="00F26575" w:rsidRPr="00B877A8" w14:paraId="12C70BF8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90DDC13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ephradine</w:t>
            </w:r>
            <w:proofErr w:type="spellEnd"/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3C0B406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Sparfloxacin</w:t>
            </w:r>
            <w:proofErr w:type="spellEnd"/>
          </w:p>
        </w:tc>
      </w:tr>
      <w:tr w:rsidR="00F26575" w:rsidRPr="00B877A8" w14:paraId="11A3469D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922EF00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inoxac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C37BEE5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Telithromycin</w:t>
            </w:r>
          </w:p>
        </w:tc>
      </w:tr>
      <w:tr w:rsidR="00F26575" w:rsidRPr="00B877A8" w14:paraId="2C1DAB28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FD8AC55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65814AA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Ticar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lav</w:t>
            </w:r>
            <w:proofErr w:type="spellEnd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 xml:space="preserve"> Pot</w:t>
            </w:r>
          </w:p>
        </w:tc>
      </w:tr>
      <w:tr w:rsidR="00F26575" w:rsidRPr="00B877A8" w14:paraId="4D197E83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93BD881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arithromyc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7ED7E77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Ticarcillin</w:t>
            </w:r>
          </w:p>
        </w:tc>
      </w:tr>
      <w:tr w:rsidR="00F26575" w:rsidRPr="00B877A8" w14:paraId="30880E80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61734EA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lindamyc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355E03B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4AFF">
              <w:rPr>
                <w:rFonts w:ascii="Times New Roman" w:eastAsia="Times New Roman" w:hAnsi="Times New Roman" w:cs="Times New Roman"/>
                <w:color w:val="000000"/>
              </w:rPr>
              <w:t>Troleandomycin</w:t>
            </w:r>
            <w:proofErr w:type="spellEnd"/>
          </w:p>
        </w:tc>
      </w:tr>
      <w:tr w:rsidR="00F26575" w:rsidRPr="00B877A8" w14:paraId="20FEAA78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EA120E2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Cloxacilli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6777CE2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Trovafloxacin</w:t>
            </w:r>
          </w:p>
        </w:tc>
      </w:tr>
      <w:tr w:rsidR="00F26575" w:rsidRPr="00B877A8" w14:paraId="6E83D25D" w14:textId="77777777" w:rsidTr="004A2C22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4DE7231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AFF">
              <w:rPr>
                <w:rFonts w:ascii="Times New Roman" w:eastAsia="Times New Roman" w:hAnsi="Times New Roman" w:cs="Times New Roman"/>
                <w:color w:val="000000"/>
              </w:rPr>
              <w:t>Delafloxacin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44CFAF45" w14:textId="77777777" w:rsidR="00F26575" w:rsidRPr="00054AFF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22A33FE" w14:textId="77777777" w:rsidR="00F26575" w:rsidRDefault="00F26575" w:rsidP="00F26575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38197B01" w14:textId="77777777" w:rsidR="00F26575" w:rsidRDefault="00F26575" w:rsidP="00F26575"/>
    <w:p w14:paraId="4490A623" w14:textId="77777777" w:rsidR="00F26575" w:rsidRDefault="00F26575" w:rsidP="00F26575">
      <w:r>
        <w:br w:type="page"/>
      </w:r>
    </w:p>
    <w:p w14:paraId="7C425F35" w14:textId="77777777" w:rsidR="00F26575" w:rsidRPr="00D552E8" w:rsidRDefault="00F26575" w:rsidP="00F26575">
      <w:pPr>
        <w:rPr>
          <w:rFonts w:ascii="Times New Roman" w:hAnsi="Times New Roman"/>
          <w:sz w:val="24"/>
        </w:rPr>
      </w:pPr>
      <w:r w:rsidRPr="00D552E8">
        <w:rPr>
          <w:rFonts w:ascii="Times New Roman" w:hAnsi="Times New Roman"/>
          <w:sz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3:</w:t>
      </w:r>
      <w:r w:rsidRPr="00D552E8">
        <w:rPr>
          <w:rFonts w:ascii="Times New Roman" w:hAnsi="Times New Roman"/>
          <w:sz w:val="24"/>
        </w:rPr>
        <w:t xml:space="preserve"> Overall Baseline characteristics for Patients in Study Sample Pre vs Post 2021 Guideline Update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5"/>
        <w:gridCol w:w="1260"/>
        <w:gridCol w:w="1080"/>
        <w:gridCol w:w="1530"/>
        <w:gridCol w:w="990"/>
        <w:gridCol w:w="1170"/>
        <w:gridCol w:w="67"/>
        <w:gridCol w:w="23"/>
        <w:gridCol w:w="18"/>
      </w:tblGrid>
      <w:tr w:rsidR="00F26575" w:rsidRPr="008B33F2" w14:paraId="58A0D6FF" w14:textId="77777777" w:rsidTr="004A2C22">
        <w:trPr>
          <w:gridAfter w:val="2"/>
          <w:wAfter w:w="41" w:type="dxa"/>
          <w:trHeight w:val="84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B73E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atient </w:t>
            </w:r>
            <w:r w:rsidRPr="00B12E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haracteristic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5F1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Guidelines, N = 295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7881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B89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Guidelines N = 155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5160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2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3B0C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26575" w:rsidRPr="008B33F2" w14:paraId="13464983" w14:textId="77777777" w:rsidTr="004A2C22">
        <w:trPr>
          <w:trHeight w:val="40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CA48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</w:t>
            </w: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, year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</w:t>
            </w: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F73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8 (15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92C9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08A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 (15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D9A3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113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0CA6108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EFB9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: ma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4A7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DBA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508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4F38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0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DAB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</w:tr>
      <w:tr w:rsidR="00F26575" w:rsidRPr="008B33F2" w14:paraId="6284227E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8694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B83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F87B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680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396B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12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0999C668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2700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it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DBB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64C8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15B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9C4C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10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E23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6699DC59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3681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F1F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86C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BDF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6FC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7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61E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0BCEA4F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29F5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7DD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434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CDC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2CE8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708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F26575" w:rsidRPr="008B33F2" w14:paraId="56A710DB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5AF2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A6C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9786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E63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B37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636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40E05AD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8D9A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4A4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416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75D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85A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9CB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0AFC60FD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CAF4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FA5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8D48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ED6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77F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2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A2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2F5F20C6" w14:textId="77777777" w:rsidTr="004A2C22">
        <w:trPr>
          <w:trHeight w:val="52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91B2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mission Source for Hospitalized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0D9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2EFA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ED7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7E8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914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4C394DD4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11AF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ealthcare facility (including from hom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6AE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CB0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A9D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C46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7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2DD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0F129C7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9010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8BA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723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B5C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E71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308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0D008A5B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6168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er from a different hospit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C22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1C5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2F5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BCE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A86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2A4B8DA2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801A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er from a SNF/ICF/Different Health Fac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446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1C66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42E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8D8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612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7D7864C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3F9E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59F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B3E6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3D7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3FAC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066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2DA59A0F" w14:textId="77777777" w:rsidTr="004A2C22">
        <w:trPr>
          <w:trHeight w:val="2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16B0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surance Ty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231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42A8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194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5287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B75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6B3DAB4D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000D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BAF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006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45A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1AC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4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8C8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286ACC7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9E03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A87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B83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D70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CDD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6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5D5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2099C2B5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CBDE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ed Ca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BBB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7068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305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EBB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0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C11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F26575" w:rsidRPr="008B33F2" w14:paraId="4602515F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5433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ercial/Workers Compens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F61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370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F89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562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16E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28024670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8A18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P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A53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26E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97E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6768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E48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07129B3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1026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7D5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207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551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52F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760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2F20707F" w14:textId="77777777" w:rsidTr="004A2C22">
        <w:trPr>
          <w:gridAfter w:val="2"/>
          <w:wAfter w:w="41" w:type="dxa"/>
          <w:trHeight w:val="42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9FB4A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gical vs Medical (when available for hospitalized patient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27B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F02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876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F4C0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64A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7CC34B62" w14:textId="77777777" w:rsidTr="004A2C22">
        <w:trPr>
          <w:gridAfter w:val="2"/>
          <w:wAfter w:w="41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834B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gic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8ED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A998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FDB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2D7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2%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77C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0</w:t>
            </w:r>
          </w:p>
        </w:tc>
      </w:tr>
      <w:tr w:rsidR="00F26575" w:rsidRPr="008B33F2" w14:paraId="14CF43AE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E7FC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924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7EA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4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330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023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78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D96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17990D10" w14:textId="77777777" w:rsidTr="004A2C22">
        <w:trPr>
          <w:trHeight w:val="37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2135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mission Type (for hospitalized patient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D48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3CF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E97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4F9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49B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7510ACEF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EF22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E0C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8AE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C51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A82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9A7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208176C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52E0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g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0D3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55B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0E7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F17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0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826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53964063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6857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ive/Oth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A65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8EE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32F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916C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%</w:t>
            </w:r>
          </w:p>
        </w:tc>
        <w:tc>
          <w:tcPr>
            <w:tcW w:w="127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C37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5FCB488D" w14:textId="77777777" w:rsidTr="004A2C22">
        <w:trPr>
          <w:gridAfter w:val="2"/>
          <w:wAfter w:w="41" w:type="dxa"/>
          <w:trHeight w:val="43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EA8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ixhauser</w:t>
            </w:r>
            <w:proofErr w:type="spellEnd"/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morbid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4C8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F745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EC6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140B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2F34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4CEEB409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22B1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8F2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D2F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D9E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29E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0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DC4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</w:tr>
      <w:tr w:rsidR="00F26575" w:rsidRPr="008B33F2" w14:paraId="3773954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9D19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iac Arrhythmia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D47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F54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DF2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F1B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5CB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F26575" w:rsidRPr="008B33F2" w14:paraId="3A25746A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9DBB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Valvular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001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BD6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226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C66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0FF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</w:tr>
      <w:tr w:rsidR="00F26575" w:rsidRPr="008B33F2" w14:paraId="0071572F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EB23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circulation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756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F80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428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6B7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6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A5E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F26575" w:rsidRPr="008B33F2" w14:paraId="3B1EFFAD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50A3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374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C81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175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172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3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30D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1</w:t>
            </w:r>
          </w:p>
        </w:tc>
      </w:tr>
      <w:tr w:rsidR="00F26575" w:rsidRPr="008B33F2" w14:paraId="545EB96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59A7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ly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324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F37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C0A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5E6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1EF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</w:tr>
      <w:tr w:rsidR="00F26575" w:rsidRPr="008B33F2" w14:paraId="4EBC68D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9B4C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neurological disord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A36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81E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4CB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AFE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AC7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F26575" w:rsidRPr="008B33F2" w14:paraId="7B44FAE9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DEBE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E24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CEE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9A4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72E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5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2C0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</w:tr>
      <w:tr w:rsidR="00F26575" w:rsidRPr="008B33F2" w14:paraId="226B836F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B714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without chronic complicat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4C9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EE6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280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A3D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B4D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F26575" w:rsidRPr="008B33F2" w14:paraId="582C1E6A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FF4F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with chronic complicat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463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FDD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65B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E93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8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48A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F26575" w:rsidRPr="008B33F2" w14:paraId="3752568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B53B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6CE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C26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2BB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985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314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</w:tr>
      <w:tr w:rsidR="00F26575" w:rsidRPr="008B33F2" w14:paraId="2DDFE084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061C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446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E4F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8EC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15A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70D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8</w:t>
            </w:r>
          </w:p>
        </w:tc>
      </w:tr>
      <w:tr w:rsidR="00F26575" w:rsidRPr="008B33F2" w14:paraId="7EBC4BE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FDD3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414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E80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4D4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A81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2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212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</w:tr>
      <w:tr w:rsidR="00F26575" w:rsidRPr="008B33F2" w14:paraId="778F9B8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E298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c ulcer disease with bleed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967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3F3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A40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B7F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82E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F26575" w:rsidRPr="008B33F2" w14:paraId="4AFB3DA2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3156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843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E36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34E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E64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BDE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</w:tr>
      <w:tr w:rsidR="00F26575" w:rsidRPr="008B33F2" w14:paraId="6A5EE8F5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5874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237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924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AC0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6AE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A67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F26575" w:rsidRPr="008B33F2" w14:paraId="25445840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E9C7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static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4AE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C1C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05A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606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0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65D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1</w:t>
            </w:r>
          </w:p>
        </w:tc>
      </w:tr>
      <w:tr w:rsidR="00F26575" w:rsidRPr="008B33F2" w14:paraId="42D160A6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47BF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 tumor without metasta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429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F996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D6D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FC5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3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B5C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F26575" w:rsidRPr="008B33F2" w14:paraId="1D58C6A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9EB6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eumatoid arthritis/collagen vascula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A73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205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229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C54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16C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</w:tr>
      <w:tr w:rsidR="00F26575" w:rsidRPr="008B33F2" w14:paraId="4985B52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B4A7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6F8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F6B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9E0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606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7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C0D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F26575" w:rsidRPr="008B33F2" w14:paraId="5136718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3440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37D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177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059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ADF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5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EDB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</w:tr>
      <w:tr w:rsidR="00F26575" w:rsidRPr="008B33F2" w14:paraId="323E453B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1F09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71B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497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8D4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EE5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1C8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</w:tr>
      <w:tr w:rsidR="00F26575" w:rsidRPr="008B33F2" w14:paraId="4EB60B83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A85A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id and electrolyte disord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35D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A5A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50C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FE2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0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CA4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</w:tr>
      <w:tr w:rsidR="00F26575" w:rsidRPr="008B33F2" w14:paraId="76C313D8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80A6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blood loss anem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34E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382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909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583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A5F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</w:tr>
      <w:tr w:rsidR="00F26575" w:rsidRPr="008B33F2" w14:paraId="46A2E412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4B11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iciency anem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9FE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E4E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F07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46E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4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6DD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F26575" w:rsidRPr="008B33F2" w14:paraId="14D7B6E9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5B21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03F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E1B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F74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210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1F5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F26575" w:rsidRPr="008B33F2" w14:paraId="3D81D693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BBBF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ug ab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639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12C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8F3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2828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932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</w:tr>
      <w:tr w:rsidR="00F26575" w:rsidRPr="008B33F2" w14:paraId="66C2706D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AC34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28D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E9A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FB0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8CE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F3F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</w:tr>
      <w:tr w:rsidR="00F26575" w:rsidRPr="008B33F2" w14:paraId="2B46CFAE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E9ED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0B4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948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F52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90C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8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A6A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0</w:t>
            </w:r>
          </w:p>
        </w:tc>
      </w:tr>
      <w:tr w:rsidR="00F26575" w:rsidRPr="008B33F2" w14:paraId="560E61DE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0CB8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C5C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984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2F9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86F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84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291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5E8B854D" w14:textId="77777777" w:rsidTr="004A2C22">
        <w:trPr>
          <w:gridAfter w:val="2"/>
          <w:wAfter w:w="41" w:type="dxa"/>
          <w:trHeight w:val="458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62A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lson Comorbidity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8FA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608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CBF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DA63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D40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22246C2E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D1BC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EF5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(2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BDFB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31E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(2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58F1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FB7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</w:tr>
      <w:tr w:rsidR="00F26575" w:rsidRPr="008B33F2" w14:paraId="4570F782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EEC9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[IQR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793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[1, 5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6DC0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188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[1, 5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81E1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6D6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1</w:t>
            </w:r>
          </w:p>
        </w:tc>
      </w:tr>
      <w:tr w:rsidR="00F26575" w:rsidRPr="008B33F2" w14:paraId="488F22F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04D4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onal Comorbid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013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AB9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D59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F219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86A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36E91CBD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42B4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hn’s disease or ulcerative colit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D45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35D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8AD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190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84E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</w:tr>
      <w:tr w:rsidR="00F26575" w:rsidRPr="008B33F2" w14:paraId="15E35EB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51AF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 organ transpla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63F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E55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73A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809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1B0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</w:tr>
      <w:tr w:rsidR="00F26575" w:rsidRPr="008B33F2" w14:paraId="130B149F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77E7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 Marrow/Stem Cell Transpla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BD5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DBE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73D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55D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560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</w:tr>
      <w:tr w:rsidR="00F26575" w:rsidRPr="008B33F2" w14:paraId="185EBF8E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CA57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psis Present on Admis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366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321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197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8DF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3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2F7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F26575" w:rsidRPr="008B33F2" w14:paraId="7C37A185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68B5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biotics On or Before First Day of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8B1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F3E8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0EB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0050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A64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132235F0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6E96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to high-risk antibiotic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79B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1EE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2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F56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814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6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328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26575" w:rsidRPr="008B33F2" w14:paraId="26B793DA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FF12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 antibiotic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28F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390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CA6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FF0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AA2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26575" w:rsidRPr="008B33F2" w14:paraId="211112A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EB6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Antibiotics On First Day of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E7F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35F8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1DE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B9E0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9E7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28F849AA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6F93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to high-risk antibiotic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200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E31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A91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1A1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6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C1B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</w:tr>
      <w:tr w:rsidR="00F26575" w:rsidRPr="008B33F2" w14:paraId="4BDF7F30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D898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 antibiotic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374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920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FE9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B29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D6A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</w:tr>
      <w:tr w:rsidR="00F26575" w:rsidRPr="008B33F2" w14:paraId="13B1923E" w14:textId="77777777" w:rsidTr="004A2C22">
        <w:trPr>
          <w:trHeight w:val="55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2908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onal Treatments of interest On or Before First Day of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F48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594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ACC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C3D5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A55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361AC6FB" w14:textId="77777777" w:rsidTr="004A2C22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0382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zlotoxuma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416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036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976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5C8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AE9E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1295F6E6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4E05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gecyclcin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F08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502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B69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AC0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7B0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</w:t>
            </w:r>
          </w:p>
        </w:tc>
      </w:tr>
      <w:tr w:rsidR="00F26575" w:rsidRPr="008B33F2" w14:paraId="733357C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8031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faxim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98D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3D0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30D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20A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DA7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</w:t>
            </w:r>
          </w:p>
        </w:tc>
      </w:tr>
      <w:tr w:rsidR="00F26575" w:rsidRPr="008B33F2" w14:paraId="23453C92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2E24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azoxan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C67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7D3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E42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5E7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36C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</w:t>
            </w:r>
          </w:p>
        </w:tc>
      </w:tr>
      <w:tr w:rsidR="00F26575" w:rsidRPr="008B33F2" w14:paraId="116A7D1E" w14:textId="77777777" w:rsidTr="004A2C22">
        <w:trPr>
          <w:gridAfter w:val="1"/>
          <w:wAfter w:w="1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836F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cal Microbiota Transplan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FD5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899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3CA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406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099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F26575" w:rsidRPr="008B33F2" w14:paraId="7AA532C4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9A7A" w14:textId="77777777" w:rsidR="00F26575" w:rsidRPr="008B33F2" w:rsidRDefault="00F26575" w:rsidP="004A2C2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ectomy post first day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051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749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820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AFA6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2A0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F26575" w:rsidRPr="008B33F2" w14:paraId="33CA8493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7148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onal Treatments of interest (ANY DA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962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E69C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B33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BFFE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39C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4DBEB26E" w14:textId="77777777" w:rsidTr="004A2C22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C9D9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zlotoxuma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90D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E15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F6B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4C0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CE1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724206AE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10E3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gecyclcin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8FA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0CE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D0E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501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525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</w:tr>
      <w:tr w:rsidR="00F26575" w:rsidRPr="008B33F2" w14:paraId="772D5814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460E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faxim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893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B03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292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D55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67B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</w:tr>
      <w:tr w:rsidR="00F26575" w:rsidRPr="008B33F2" w14:paraId="33A8407B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E27D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azoxan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AC8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809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820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6C0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FDD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</w:tr>
      <w:tr w:rsidR="00F26575" w:rsidRPr="008B33F2" w14:paraId="410109A4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6F92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cal Microbiota Transplan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196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EE7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42B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883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B95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</w:tr>
      <w:tr w:rsidR="00F26575" w:rsidRPr="008B33F2" w14:paraId="78BFF542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AA49" w14:textId="77777777" w:rsidR="00F26575" w:rsidRPr="00D552E8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552E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Colectomy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A29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30A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86A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E59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C67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6</w:t>
            </w:r>
          </w:p>
        </w:tc>
      </w:tr>
      <w:tr w:rsidR="00F26575" w:rsidRPr="008B33F2" w14:paraId="3839C2A7" w14:textId="77777777" w:rsidTr="004A2C22">
        <w:trPr>
          <w:trHeight w:val="55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0D4FE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uity Measures (for Hospitalized Patients) Before First Day of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036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FB8D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437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EDA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9C6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5C3F16CA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5ED9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U Admissio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5B6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B36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CA2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933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7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46C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</w:tr>
      <w:tr w:rsidR="00F26575" w:rsidRPr="008B33F2" w14:paraId="51336045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27EF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F2E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BA1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029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D0E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8E9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</w:tr>
      <w:tr w:rsidR="00F26575" w:rsidRPr="008B33F2" w14:paraId="034ED66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04FE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5A8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566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FFE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B06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1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6DA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</w:tr>
      <w:tr w:rsidR="00F26575" w:rsidRPr="008B33F2" w14:paraId="07A6C58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A18A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 Block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D65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BD9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4BA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0A3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7AD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</w:tr>
      <w:tr w:rsidR="00F26575" w:rsidRPr="008B33F2" w14:paraId="3E6DF20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A435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on Pump Inhibito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3D8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275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9FB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7C4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9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93D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3D77C4E2" w14:textId="77777777" w:rsidTr="004A2C22">
        <w:trPr>
          <w:gridAfter w:val="2"/>
          <w:wAfter w:w="41" w:type="dxa"/>
          <w:trHeight w:val="63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ADC99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uity Measures (for Hospitalized Patients) On or Before First Day of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9C3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EFF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EE9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FDED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515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44FB112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EE1D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U Admissio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AA7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B8E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353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4B3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6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D34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601D81B6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DC88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45A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792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AFD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D40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922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F26575" w:rsidRPr="008B33F2" w14:paraId="13A0BBD8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0F03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D58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B9E2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156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E57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6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BFE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</w:tc>
      </w:tr>
      <w:tr w:rsidR="00F26575" w:rsidRPr="008B33F2" w14:paraId="0980226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11A8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 Block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18B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328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2D8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0D8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0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D52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F26575" w:rsidRPr="008B33F2" w14:paraId="2617B235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710F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on Pump Inhibito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034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52F4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140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7C5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2%</w:t>
            </w: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75C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53C667D1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5D57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 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BFE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51A3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C2D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9549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BE5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5CFDC428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ABD1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sus reg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6A8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DC1D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364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114B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395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3DA1C92C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19C9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F30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70E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C5C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A384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F53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3F5229A0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6B70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61F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C02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DDE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CE2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2D0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33569C80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A3AF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522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A8D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D6D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C48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5C3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5A023C92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BC82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912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764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DF6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3DF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4A5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260A6464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8E7A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Be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9E4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1B2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B5C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C672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E8D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42D5162F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1EB3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B91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1E7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974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DBB3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E65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0DDFED6C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D19C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00 to 3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FA8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EBD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1B5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5F8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804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7534F40F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F75D" w14:textId="77777777" w:rsidR="00F26575" w:rsidRPr="008B33F2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8E4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8F1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2A6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A3CE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7BE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73784A36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CFCD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ach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9D2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A50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D34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A97B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A73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6EEDD196" w14:textId="77777777" w:rsidTr="004A2C22">
        <w:trPr>
          <w:gridAfter w:val="3"/>
          <w:wAfter w:w="108" w:type="dxa"/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FA44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FE4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17F8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1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77C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1D90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DD3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8</w:t>
            </w:r>
          </w:p>
        </w:tc>
      </w:tr>
    </w:tbl>
    <w:p w14:paraId="348E55B6" w14:textId="77777777" w:rsidR="00F26575" w:rsidRDefault="00F26575" w:rsidP="00F26575">
      <w:pPr>
        <w:tabs>
          <w:tab w:val="left" w:pos="8460"/>
        </w:tabs>
      </w:pPr>
    </w:p>
    <w:p w14:paraId="537B0873" w14:textId="77777777" w:rsidR="00F26575" w:rsidRDefault="00F26575" w:rsidP="00F26575">
      <w:r>
        <w:br w:type="page"/>
      </w:r>
    </w:p>
    <w:p w14:paraId="31FFFBBF" w14:textId="77777777" w:rsidR="00F26575" w:rsidRDefault="00F26575" w:rsidP="00F26575">
      <w:r w:rsidRPr="00D95A6E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95A6E">
        <w:rPr>
          <w:rFonts w:ascii="Times New Roman" w:hAnsi="Times New Roman" w:cs="Times New Roman"/>
          <w:sz w:val="24"/>
          <w:szCs w:val="24"/>
        </w:rPr>
        <w:t>: Attrit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8"/>
        <w:gridCol w:w="2880"/>
      </w:tblGrid>
      <w:tr w:rsidR="00F26575" w:rsidRPr="001668D3" w14:paraId="6D16CA9D" w14:textId="77777777" w:rsidTr="004A2C22">
        <w:tc>
          <w:tcPr>
            <w:tcW w:w="6228" w:type="dxa"/>
            <w:shd w:val="clear" w:color="auto" w:fill="BFBFBF" w:themeFill="background1" w:themeFillShade="BF"/>
          </w:tcPr>
          <w:p w14:paraId="44698B4E" w14:textId="77777777" w:rsidR="00F26575" w:rsidRPr="00517EF2" w:rsidRDefault="00F26575" w:rsidP="004A2C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2011FCAA" w14:textId="77777777" w:rsidR="00F26575" w:rsidRPr="00517EF2" w:rsidRDefault="00F26575" w:rsidP="004A2C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b/>
                <w:sz w:val="24"/>
                <w:szCs w:val="24"/>
              </w:rPr>
              <w:t>Sample Size Remaining after the criterion is applied</w:t>
            </w:r>
          </w:p>
        </w:tc>
      </w:tr>
      <w:tr w:rsidR="00F26575" w:rsidRPr="001D142F" w14:paraId="31F8288E" w14:textId="77777777" w:rsidTr="004A2C22">
        <w:tc>
          <w:tcPr>
            <w:tcW w:w="6228" w:type="dxa"/>
          </w:tcPr>
          <w:p w14:paraId="1E67E678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Inpatient admitted from 1/2020 to 9/2022</w:t>
            </w:r>
          </w:p>
        </w:tc>
        <w:tc>
          <w:tcPr>
            <w:tcW w:w="2880" w:type="dxa"/>
          </w:tcPr>
          <w:p w14:paraId="13013FC5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18,128,089</w:t>
            </w:r>
          </w:p>
        </w:tc>
      </w:tr>
      <w:tr w:rsidR="00F26575" w:rsidRPr="001D142F" w14:paraId="6DC7B1AD" w14:textId="77777777" w:rsidTr="004A2C22">
        <w:trPr>
          <w:trHeight w:val="323"/>
        </w:trPr>
        <w:tc>
          <w:tcPr>
            <w:tcW w:w="6228" w:type="dxa"/>
          </w:tcPr>
          <w:p w14:paraId="1838AE13" w14:textId="77777777" w:rsidR="00F26575" w:rsidRPr="00517EF2" w:rsidRDefault="00F26575" w:rsidP="004A2C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proofErr w:type="gramStart"/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gramEnd"/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 18 or older</w:t>
            </w:r>
          </w:p>
        </w:tc>
        <w:tc>
          <w:tcPr>
            <w:tcW w:w="2880" w:type="dxa"/>
          </w:tcPr>
          <w:p w14:paraId="517AC440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15,669,244   </w:t>
            </w:r>
          </w:p>
        </w:tc>
      </w:tr>
      <w:tr w:rsidR="00F26575" w:rsidRPr="001668D3" w14:paraId="441CCEDB" w14:textId="77777777" w:rsidTr="004A2C22">
        <w:tc>
          <w:tcPr>
            <w:tcW w:w="6228" w:type="dxa"/>
          </w:tcPr>
          <w:p w14:paraId="20F81F4E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Patients with an ICD-10 code of A04.7x</w:t>
            </w:r>
          </w:p>
        </w:tc>
        <w:tc>
          <w:tcPr>
            <w:tcW w:w="2880" w:type="dxa"/>
          </w:tcPr>
          <w:p w14:paraId="69D5A4B6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124,720  </w:t>
            </w:r>
          </w:p>
        </w:tc>
      </w:tr>
      <w:tr w:rsidR="00F26575" w:rsidRPr="001668D3" w14:paraId="0647A02F" w14:textId="77777777" w:rsidTr="004A2C22">
        <w:tc>
          <w:tcPr>
            <w:tcW w:w="6228" w:type="dxa"/>
          </w:tcPr>
          <w:p w14:paraId="20388140" w14:textId="77777777" w:rsidR="00F26575" w:rsidRPr="00517EF2" w:rsidRDefault="00F26575" w:rsidP="004A2C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Treatment of Oral Vancomycin, Oral Fidaxomicin, Oral or IV Metronidaz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or at least 1 day</w:t>
            </w:r>
          </w:p>
        </w:tc>
        <w:tc>
          <w:tcPr>
            <w:tcW w:w="2880" w:type="dxa"/>
          </w:tcPr>
          <w:p w14:paraId="32C337FC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111,993</w:t>
            </w:r>
          </w:p>
        </w:tc>
      </w:tr>
      <w:tr w:rsidR="00F26575" w:rsidRPr="006E376D" w14:paraId="793A229E" w14:textId="77777777" w:rsidTr="004A2C22">
        <w:tc>
          <w:tcPr>
            <w:tcW w:w="6228" w:type="dxa"/>
          </w:tcPr>
          <w:p w14:paraId="04D8D231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Treatment of Oral Vancomycin, Oral Fidaxomicin, Oral or IV Metronidazole for at least 10 consecutive days or at least 1 of the above drugs given on the last day of hospitalization</w:t>
            </w:r>
          </w:p>
        </w:tc>
        <w:tc>
          <w:tcPr>
            <w:tcW w:w="2880" w:type="dxa"/>
          </w:tcPr>
          <w:p w14:paraId="0D044E3D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93,916</w:t>
            </w:r>
          </w:p>
        </w:tc>
      </w:tr>
      <w:tr w:rsidR="00F26575" w:rsidRPr="001668D3" w14:paraId="048149DA" w14:textId="77777777" w:rsidTr="004A2C22">
        <w:tc>
          <w:tcPr>
            <w:tcW w:w="6228" w:type="dxa"/>
            <w:shd w:val="clear" w:color="auto" w:fill="BFBFBF" w:themeFill="background1" w:themeFillShade="BF"/>
          </w:tcPr>
          <w:p w14:paraId="464F0AE6" w14:textId="77777777" w:rsidR="00F26575" w:rsidRPr="00517EF2" w:rsidRDefault="00F26575" w:rsidP="004A2C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6161EB00" w14:textId="77777777" w:rsidR="00F26575" w:rsidRPr="00517EF2" w:rsidRDefault="00F26575" w:rsidP="004A2C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6575" w:rsidRPr="001668D3" w14:paraId="3AFB6DD4" w14:textId="77777777" w:rsidTr="004A2C22">
        <w:trPr>
          <w:trHeight w:val="350"/>
        </w:trPr>
        <w:tc>
          <w:tcPr>
            <w:tcW w:w="6228" w:type="dxa"/>
          </w:tcPr>
          <w:p w14:paraId="6EFAE46B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Missing Gender</w:t>
            </w:r>
          </w:p>
        </w:tc>
        <w:tc>
          <w:tcPr>
            <w:tcW w:w="2880" w:type="dxa"/>
          </w:tcPr>
          <w:p w14:paraId="2A19CDDD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93,832   </w:t>
            </w:r>
          </w:p>
        </w:tc>
      </w:tr>
      <w:tr w:rsidR="00F26575" w:rsidRPr="001668D3" w14:paraId="19B9A84E" w14:textId="77777777" w:rsidTr="004A2C22">
        <w:tc>
          <w:tcPr>
            <w:tcW w:w="6228" w:type="dxa"/>
          </w:tcPr>
          <w:p w14:paraId="5AB12FFC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Missing Patient Costs or Patient Costs = $0</w:t>
            </w:r>
          </w:p>
        </w:tc>
        <w:tc>
          <w:tcPr>
            <w:tcW w:w="2880" w:type="dxa"/>
          </w:tcPr>
          <w:p w14:paraId="5A8ACBCF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93,557</w:t>
            </w:r>
          </w:p>
        </w:tc>
      </w:tr>
      <w:tr w:rsidR="00F26575" w:rsidRPr="001668D3" w14:paraId="585A0D93" w14:textId="77777777" w:rsidTr="004A2C22">
        <w:tc>
          <w:tcPr>
            <w:tcW w:w="6228" w:type="dxa"/>
          </w:tcPr>
          <w:p w14:paraId="027A8597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Still a Patient or unknown Discharge Status Location</w:t>
            </w:r>
          </w:p>
        </w:tc>
        <w:tc>
          <w:tcPr>
            <w:tcW w:w="2880" w:type="dxa"/>
          </w:tcPr>
          <w:p w14:paraId="3163AFBF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93,488</w:t>
            </w:r>
          </w:p>
        </w:tc>
      </w:tr>
      <w:tr w:rsidR="00F26575" w:rsidRPr="001668D3" w14:paraId="2F1968D1" w14:textId="77777777" w:rsidTr="004A2C22">
        <w:tc>
          <w:tcPr>
            <w:tcW w:w="6228" w:type="dxa"/>
          </w:tcPr>
          <w:p w14:paraId="11C7B36C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Laxatives at any time</w:t>
            </w:r>
          </w:p>
        </w:tc>
        <w:tc>
          <w:tcPr>
            <w:tcW w:w="2880" w:type="dxa"/>
          </w:tcPr>
          <w:p w14:paraId="353AE2BE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80,004    </w:t>
            </w:r>
          </w:p>
        </w:tc>
      </w:tr>
      <w:tr w:rsidR="00F26575" w:rsidRPr="009D179D" w14:paraId="2B188C12" w14:textId="77777777" w:rsidTr="004A2C22">
        <w:tc>
          <w:tcPr>
            <w:tcW w:w="6228" w:type="dxa"/>
          </w:tcPr>
          <w:p w14:paraId="7CD6F2F0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Exclu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in </w:t>
            </w: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“Wash-Out” </w:t>
            </w:r>
          </w:p>
          <w:p w14:paraId="5D32D94C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eri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7/2021 to 9/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02C7190C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72,339</w:t>
            </w:r>
          </w:p>
        </w:tc>
      </w:tr>
      <w:tr w:rsidR="00F26575" w:rsidRPr="00A12A5E" w14:paraId="17E3245B" w14:textId="77777777" w:rsidTr="004A2C22">
        <w:tc>
          <w:tcPr>
            <w:tcW w:w="6228" w:type="dxa"/>
          </w:tcPr>
          <w:p w14:paraId="67C2568C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Exclude multiple encounters--only examine the first encoun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period. </w:t>
            </w:r>
          </w:p>
        </w:tc>
        <w:tc>
          <w:tcPr>
            <w:tcW w:w="2880" w:type="dxa"/>
          </w:tcPr>
          <w:p w14:paraId="257F18B2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sz w:val="24"/>
                <w:szCs w:val="24"/>
              </w:rPr>
              <w:t>63,506</w:t>
            </w:r>
          </w:p>
        </w:tc>
      </w:tr>
      <w:tr w:rsidR="00F26575" w:rsidRPr="0039579C" w14:paraId="67BBE55A" w14:textId="77777777" w:rsidTr="004A2C22">
        <w:tc>
          <w:tcPr>
            <w:tcW w:w="6228" w:type="dxa"/>
          </w:tcPr>
          <w:p w14:paraId="7FF679AB" w14:textId="77777777" w:rsidR="00F26575" w:rsidRPr="00517EF2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EF2">
              <w:rPr>
                <w:rStyle w:val="ui-provider"/>
                <w:rFonts w:ascii="Times New Roman" w:hAnsi="Times New Roman" w:cs="Times New Roman"/>
                <w:sz w:val="24"/>
                <w:szCs w:val="24"/>
              </w:rPr>
              <w:t>Exclude patients without at least one record in PHD within 365 days prior to the index admission </w:t>
            </w:r>
          </w:p>
        </w:tc>
        <w:tc>
          <w:tcPr>
            <w:tcW w:w="2880" w:type="dxa"/>
          </w:tcPr>
          <w:p w14:paraId="2DA68152" w14:textId="77777777" w:rsidR="00F26575" w:rsidRPr="00517EF2" w:rsidRDefault="00F26575" w:rsidP="004A2C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EF2">
              <w:rPr>
                <w:rFonts w:ascii="Times New Roman" w:hAnsi="Times New Roman" w:cs="Times New Roman"/>
                <w:b/>
                <w:sz w:val="24"/>
                <w:szCs w:val="24"/>
              </w:rPr>
              <w:t>45,049; sample size for treatment patterns</w:t>
            </w:r>
          </w:p>
        </w:tc>
      </w:tr>
      <w:tr w:rsidR="00F26575" w:rsidRPr="009F7D76" w14:paraId="1D87FCF1" w14:textId="77777777" w:rsidTr="004A2C22">
        <w:tc>
          <w:tcPr>
            <w:tcW w:w="6228" w:type="dxa"/>
          </w:tcPr>
          <w:p w14:paraId="2E5AA13C" w14:textId="77777777" w:rsidR="00F26575" w:rsidRPr="008B33F2" w:rsidRDefault="00F26575" w:rsidP="004A2C22">
            <w:pPr>
              <w:rPr>
                <w:rStyle w:val="ui-provider"/>
                <w:rFonts w:ascii="Times New Roman" w:hAnsi="Times New Roman" w:cs="Times New Roman"/>
                <w:i/>
                <w:sz w:val="24"/>
                <w:szCs w:val="24"/>
              </w:rPr>
            </w:pPr>
            <w:r w:rsidRPr="008B33F2">
              <w:rPr>
                <w:rStyle w:val="ui-provider"/>
                <w:rFonts w:ascii="Times New Roman" w:hAnsi="Times New Roman" w:cs="Times New Roman"/>
                <w:i/>
                <w:sz w:val="24"/>
                <w:szCs w:val="24"/>
              </w:rPr>
              <w:t>Exclude patients with fidaxomicin treatment (10+ days or treated on the last day) treated with at least 1 day of vancomycin or metronidazole and vancomycin treatment (10+ days or treated on the last day) treated with at least 1 day of fidaxomicin or metronidazole</w:t>
            </w:r>
          </w:p>
        </w:tc>
        <w:tc>
          <w:tcPr>
            <w:tcW w:w="2880" w:type="dxa"/>
          </w:tcPr>
          <w:p w14:paraId="65E85815" w14:textId="77777777" w:rsidR="00F26575" w:rsidRPr="008B33F2" w:rsidRDefault="00F26575" w:rsidP="004A2C2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33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24,853; sample size for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he </w:t>
            </w:r>
            <w:r w:rsidRPr="008B33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arison between fidaxomicin and vancomycin</w:t>
            </w:r>
          </w:p>
        </w:tc>
      </w:tr>
    </w:tbl>
    <w:p w14:paraId="04FF5ED4" w14:textId="77777777" w:rsidR="00F26575" w:rsidRDefault="00F26575" w:rsidP="00F26575"/>
    <w:p w14:paraId="53E5A41C" w14:textId="77777777" w:rsidR="00F26575" w:rsidRDefault="00F26575" w:rsidP="00F26575">
      <w:r>
        <w:lastRenderedPageBreak/>
        <w:br w:type="page"/>
      </w:r>
    </w:p>
    <w:p w14:paraId="2BD5AFBF" w14:textId="77777777" w:rsidR="00F26575" w:rsidRDefault="00F26575" w:rsidP="00F26575"/>
    <w:p w14:paraId="3FC4099B" w14:textId="77777777" w:rsidR="00F26575" w:rsidRPr="00054AFF" w:rsidRDefault="00F26575" w:rsidP="00F26575">
      <w:pPr>
        <w:rPr>
          <w:rFonts w:ascii="Times New Roman" w:hAnsi="Times New Roman" w:cs="Times New Roman"/>
          <w:sz w:val="24"/>
          <w:szCs w:val="24"/>
        </w:rPr>
      </w:pPr>
      <w:r w:rsidRPr="00054AFF">
        <w:rPr>
          <w:rFonts w:ascii="Times New Roman" w:hAnsi="Times New Roman" w:cs="Times New Roman"/>
          <w:sz w:val="24"/>
          <w:szCs w:val="24"/>
        </w:rPr>
        <w:t>Supplemental Table 5:  Additional Patient Characteristics and Clinical Outcomes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5"/>
        <w:gridCol w:w="1260"/>
        <w:gridCol w:w="1080"/>
        <w:gridCol w:w="1530"/>
        <w:gridCol w:w="990"/>
        <w:gridCol w:w="1278"/>
      </w:tblGrid>
      <w:tr w:rsidR="00F26575" w:rsidRPr="008B33F2" w14:paraId="38A66FD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14344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2E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haracteristic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E7E3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Guidelines, N = 295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DD1A4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02E2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Guidelines N = 155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6B8FB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3148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26575" w:rsidRPr="008B33F2" w14:paraId="03D836B8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10FA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 Diff Drug give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r at least 1 d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40A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2DD8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95F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8D5A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9C1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7F9FF013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E239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ncomyci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731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C651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FB8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254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50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3B8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23F0A7B9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0C07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ronidazol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3D9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838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8CD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0A8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1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171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3C005D2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19EE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daxomici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A25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C0FF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D02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2A8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1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A71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79CFE596" w14:textId="77777777" w:rsidTr="004A2C22">
        <w:trPr>
          <w:trHeight w:val="548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33AD2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 Diff Drug given for 10 or More Days or on the Last Hospital D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825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83B2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F97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0DBD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FEC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796A8B7E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A387" w14:textId="77777777" w:rsidR="00F26575" w:rsidRPr="00D552E8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5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ncomyci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4B9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6F4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9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53C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064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2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B29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44C7665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60E8" w14:textId="77777777" w:rsidR="00F26575" w:rsidRPr="00D552E8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5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ronidazol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48C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990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F40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D9D5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5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C04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76D9533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1B4D" w14:textId="77777777" w:rsidR="00F26575" w:rsidRPr="00D552E8" w:rsidRDefault="00F26575" w:rsidP="004A2C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5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daxomici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25B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1DDE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9F6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C60C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9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AAD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5203C47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5AC5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Recurr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FFB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32F9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615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E2C6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9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D18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26575" w:rsidRPr="008B33F2" w14:paraId="0C440586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F6D1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urr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B2F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EED3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CB8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C5D7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1%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A8D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F26575" w:rsidRPr="008B33F2" w14:paraId="23FC723D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93FD" w14:textId="77777777" w:rsidR="00F26575" w:rsidRPr="00D552E8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52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dex Day (Mean (SD)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0E2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(4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CAD3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DB6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(4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63E5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16A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F26575" w:rsidRPr="008B33F2" w14:paraId="166A4E1F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4DC7" w14:textId="77777777" w:rsidR="00F26575" w:rsidRPr="00D552E8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52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dex Day (Median [IQR]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86E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[1, 4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6F24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9CA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[1, 4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C3B2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837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5BFAEB5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AA78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81B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B481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71B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DF7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A04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575" w:rsidRPr="008B33F2" w14:paraId="7A6B452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2195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al Resolu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1FF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B0C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93A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C4C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3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3FA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</w:tr>
      <w:tr w:rsidR="00F26575" w:rsidRPr="008B33F2" w14:paraId="233210F9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042B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stained Clinical Respon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9EC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9BE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B49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77A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9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B62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  <w:tr w:rsidR="00F26575" w:rsidRPr="008B33F2" w14:paraId="11E6D2C3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DE4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I Recur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032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B78D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61A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38AA" w14:textId="77777777" w:rsidR="00F26575" w:rsidRPr="008B33F2" w:rsidRDefault="00F26575" w:rsidP="004A2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4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8D2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F26575" w:rsidRPr="008B33F2" w14:paraId="7CB655BA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4D64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-Hospital Morta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EB4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65C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11A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5B7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392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26575" w:rsidRPr="008B33F2" w14:paraId="4762C7F9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AD70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-Hospital Mortality or Discharged to Hospic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9F0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3E7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24F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E73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5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D7D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F26575" w:rsidRPr="008B33F2" w14:paraId="618D1D28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6603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Length of St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50A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 (9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5FD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FCB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 (9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067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0B7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747B78F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7453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Cause Readmission within 3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8A7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C9E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7DA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488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7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4D7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26575" w:rsidRPr="008B33F2" w14:paraId="3461484F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A3A7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Cause Readmission within 6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045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C90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17E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0D3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2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6F5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7E72949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CC67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Cause Readmission within 9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4CC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70F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857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539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5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6DF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5CF587C6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8314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I-Related Readmission within 3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483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524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733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D84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2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216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366AABBA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98B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I-Related Readmission within 6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598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80F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2CF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EFA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1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5B8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4ABB8288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DC4E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I-Related Readmission within 9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7F1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7EA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C83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FA9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3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015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61CA0B57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750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 Visits within 3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23F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E0A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CD5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99C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4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CF6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F26575" w:rsidRPr="008B33F2" w14:paraId="34EA19E8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E48B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 Visits within 6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7D7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175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7D94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79F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1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0BD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</w:tr>
      <w:tr w:rsidR="00F26575" w:rsidRPr="008B33F2" w14:paraId="41912FC9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AFFA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 Visits within 9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C35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B3C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CAB0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AE8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7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92A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</w:tr>
      <w:tr w:rsidR="00F26575" w:rsidRPr="008B33F2" w14:paraId="2F50131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112D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I-Related ER visits within 3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DF6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A6E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752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A66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5E3C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</w:tr>
      <w:tr w:rsidR="00F26575" w:rsidRPr="008B33F2" w14:paraId="2DDD38F1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42FA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I-Related ER visits within 6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357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8BA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E182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0F8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2C3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</w:tr>
      <w:tr w:rsidR="00F26575" w:rsidRPr="008B33F2" w14:paraId="19ABD68F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370A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I-Related ER visits within 9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4B08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47ED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16A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F06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%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F42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</w:tr>
      <w:tr w:rsidR="00F26575" w:rsidRPr="008B33F2" w14:paraId="3AE10A6C" w14:textId="77777777" w:rsidTr="004A2C22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D887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Hospital Cos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ean (SD)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B62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84 (3581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64A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ADD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72 (3540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FF86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6DE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58668E84" w14:textId="77777777" w:rsidTr="004A2C22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99C3C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dex LO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ean (SD)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A32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 (6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FF71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62D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 (7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0B2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8A1F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8B33F2" w14:paraId="4C83BD21" w14:textId="77777777" w:rsidTr="004A2C22">
        <w:trPr>
          <w:trHeight w:val="44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65430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ospital Costs Post Ind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ean (SD)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A76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34 (2530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FEE6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874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04 (2459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CB2A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0DA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F26575" w:rsidRPr="008B33F2" w14:paraId="3544035C" w14:textId="77777777" w:rsidTr="004A2C22">
        <w:trPr>
          <w:trHeight w:val="521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B6A8F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Costs Post Discharge within 30 Days for survivors; No Hospice patie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ean (S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EC67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7 (1787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2062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17E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7 (1770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03FD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B92E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F26575" w:rsidRPr="008B33F2" w14:paraId="6A1731BF" w14:textId="77777777" w:rsidTr="004A2C22">
        <w:trPr>
          <w:trHeight w:val="422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1BE9C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Costs Post Discharge within 60 Days for survivors; No Hospice patie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ean (SD)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2683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60 (3090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4024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62AB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51 (2208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1FCD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C19A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F26575" w:rsidRPr="008B33F2" w14:paraId="32941737" w14:textId="77777777" w:rsidTr="004A2C22">
        <w:trPr>
          <w:trHeight w:val="58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C4F85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Costs Post Discharge within 90 Days for survivors; No Hospice patie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ean (SD)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60B5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31 (3455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CCDB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C3E1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60 (2694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4BCD" w14:textId="77777777" w:rsidR="00F26575" w:rsidRPr="008B33F2" w:rsidRDefault="00F26575" w:rsidP="004A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F919" w14:textId="77777777" w:rsidR="00F26575" w:rsidRPr="008B33F2" w:rsidRDefault="00F26575" w:rsidP="004A2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764B585E" w14:textId="77777777" w:rsidR="00F26575" w:rsidRDefault="00F26575" w:rsidP="00F26575">
      <w:r>
        <w:br w:type="page"/>
      </w:r>
    </w:p>
    <w:p w14:paraId="438A019D" w14:textId="77777777" w:rsidR="00F26575" w:rsidRPr="00F24360" w:rsidRDefault="00F26575" w:rsidP="00F26575">
      <w:pPr>
        <w:tabs>
          <w:tab w:val="left" w:pos="8460"/>
        </w:tabs>
        <w:rPr>
          <w:rFonts w:ascii="Times New Roman" w:hAnsi="Times New Roman" w:cs="Times New Roman"/>
          <w:sz w:val="24"/>
          <w:szCs w:val="24"/>
        </w:rPr>
      </w:pPr>
      <w:r w:rsidRPr="00F2436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24360">
        <w:rPr>
          <w:rFonts w:ascii="Times New Roman" w:hAnsi="Times New Roman" w:cs="Times New Roman"/>
          <w:sz w:val="24"/>
          <w:szCs w:val="24"/>
        </w:rPr>
        <w:t xml:space="preserve">: Number of Matched Pairs After Propensity Matching </w:t>
      </w:r>
    </w:p>
    <w:p w14:paraId="206CBA6E" w14:textId="77777777" w:rsidR="00F26575" w:rsidRPr="00F24360" w:rsidRDefault="00F26575" w:rsidP="00F26575">
      <w:pPr>
        <w:tabs>
          <w:tab w:val="left" w:pos="846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2715"/>
        <w:gridCol w:w="2344"/>
        <w:gridCol w:w="2337"/>
      </w:tblGrid>
      <w:tr w:rsidR="00F26575" w:rsidRPr="00F24360" w14:paraId="27DEFD20" w14:textId="77777777" w:rsidTr="004A2C22">
        <w:tc>
          <w:tcPr>
            <w:tcW w:w="1998" w:type="dxa"/>
          </w:tcPr>
          <w:p w14:paraId="0638D200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790" w:type="dxa"/>
          </w:tcPr>
          <w:p w14:paraId="4CDCFAC7" w14:textId="77777777" w:rsidR="00F26575" w:rsidRPr="00F24360" w:rsidRDefault="00F26575" w:rsidP="004A2C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b/>
                <w:sz w:val="24"/>
                <w:szCs w:val="24"/>
              </w:rPr>
              <w:t>All Patients, Outcomes:</w:t>
            </w:r>
          </w:p>
          <w:p w14:paraId="548D87A6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al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u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5499BF99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stained Clinical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295837AF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I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urr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385D0C04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-Hospital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ta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64A2CE51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-Hospital Mortality or Discharged to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54D1E399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Length of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13154D2F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Hospital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333ECD6E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-Index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0B5BC823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Costs Post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5B198BA7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Charges Post Index</w:t>
            </w:r>
          </w:p>
          <w:p w14:paraId="7E0F748F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1F78B8F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b/>
                <w:sz w:val="24"/>
                <w:szCs w:val="24"/>
              </w:rPr>
              <w:t>Survived to Discharge, Outcomes</w:t>
            </w: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0B1BF4D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Cause Readmission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 30</w:t>
            </w:r>
            <w:proofErr w:type="gramEnd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60, and 90 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3E0491FD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I-Related Readmission within 30, 60, and 90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50616669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 Visits within 30, 60, and 90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proofErr w:type="gramEnd"/>
          </w:p>
          <w:p w14:paraId="43A2A4BC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I-Related ER visits within 30, 60, and 90 Days</w:t>
            </w:r>
          </w:p>
        </w:tc>
        <w:tc>
          <w:tcPr>
            <w:tcW w:w="2394" w:type="dxa"/>
          </w:tcPr>
          <w:p w14:paraId="51968AED" w14:textId="77777777" w:rsidR="00F26575" w:rsidRPr="00F24360" w:rsidRDefault="00F26575" w:rsidP="004A2C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b/>
                <w:sz w:val="24"/>
                <w:szCs w:val="24"/>
              </w:rPr>
              <w:t>Survived to Discharge, not admitted to Hospice Outcomes:</w:t>
            </w:r>
          </w:p>
          <w:p w14:paraId="175C7CA5" w14:textId="77777777" w:rsidR="00F26575" w:rsidRPr="00F24360" w:rsidRDefault="00F26575" w:rsidP="004A2C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Costs Post Discharge within 30, 60, and 90 Days for </w:t>
            </w:r>
            <w:proofErr w:type="gramStart"/>
            <w:r w:rsidRPr="00F24360">
              <w:rPr>
                <w:rFonts w:ascii="Times New Roman" w:eastAsia="Times New Roman" w:hAnsi="Times New Roman" w:cs="Times New Roman"/>
                <w:sz w:val="24"/>
                <w:szCs w:val="24"/>
              </w:rPr>
              <w:t>survivors;</w:t>
            </w:r>
            <w:proofErr w:type="gramEnd"/>
          </w:p>
          <w:p w14:paraId="5226718D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eastAsia="Times New Roman" w:hAnsi="Times New Roman" w:cs="Times New Roman"/>
                <w:sz w:val="24"/>
                <w:szCs w:val="24"/>
              </w:rPr>
              <w:t>All Charges Post Discharge within 30,60, and 90 Days for survivors</w:t>
            </w:r>
          </w:p>
        </w:tc>
      </w:tr>
      <w:tr w:rsidR="00F26575" w:rsidRPr="00F24360" w14:paraId="5150037A" w14:textId="77777777" w:rsidTr="004A2C22">
        <w:tc>
          <w:tcPr>
            <w:tcW w:w="1998" w:type="dxa"/>
          </w:tcPr>
          <w:p w14:paraId="30A1725E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790" w:type="dxa"/>
          </w:tcPr>
          <w:p w14:paraId="3CAD4D66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1,062 out of 1,075</w:t>
            </w:r>
          </w:p>
        </w:tc>
        <w:tc>
          <w:tcPr>
            <w:tcW w:w="2394" w:type="dxa"/>
          </w:tcPr>
          <w:p w14:paraId="5F7F264F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1,030 out of 1,051</w:t>
            </w:r>
          </w:p>
        </w:tc>
        <w:tc>
          <w:tcPr>
            <w:tcW w:w="2394" w:type="dxa"/>
          </w:tcPr>
          <w:p w14:paraId="2BED7FE3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1,009  out</w:t>
            </w:r>
            <w:proofErr w:type="gramEnd"/>
            <w:r w:rsidRPr="00F24360">
              <w:rPr>
                <w:rFonts w:ascii="Times New Roman" w:hAnsi="Times New Roman" w:cs="Times New Roman"/>
                <w:sz w:val="24"/>
                <w:szCs w:val="24"/>
              </w:rPr>
              <w:t xml:space="preserve"> of 1,020   </w:t>
            </w:r>
          </w:p>
        </w:tc>
      </w:tr>
      <w:tr w:rsidR="00F26575" w:rsidRPr="00F24360" w14:paraId="49FC0681" w14:textId="77777777" w:rsidTr="004A2C22">
        <w:tc>
          <w:tcPr>
            <w:tcW w:w="1998" w:type="dxa"/>
          </w:tcPr>
          <w:p w14:paraId="05A23B43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Non-Recurrent</w:t>
            </w:r>
          </w:p>
        </w:tc>
        <w:tc>
          <w:tcPr>
            <w:tcW w:w="2790" w:type="dxa"/>
          </w:tcPr>
          <w:p w14:paraId="3BC827F2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625 out of 626</w:t>
            </w:r>
          </w:p>
        </w:tc>
        <w:tc>
          <w:tcPr>
            <w:tcW w:w="2394" w:type="dxa"/>
          </w:tcPr>
          <w:p w14:paraId="08B14802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600 out of 605</w:t>
            </w:r>
          </w:p>
        </w:tc>
        <w:tc>
          <w:tcPr>
            <w:tcW w:w="2394" w:type="dxa"/>
          </w:tcPr>
          <w:p w14:paraId="14242715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584 out of 587</w:t>
            </w:r>
          </w:p>
        </w:tc>
      </w:tr>
      <w:tr w:rsidR="00F26575" w:rsidRPr="00F24360" w14:paraId="20D1F302" w14:textId="77777777" w:rsidTr="004A2C22">
        <w:tc>
          <w:tcPr>
            <w:tcW w:w="1998" w:type="dxa"/>
          </w:tcPr>
          <w:p w14:paraId="64924D57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</w:p>
        </w:tc>
        <w:tc>
          <w:tcPr>
            <w:tcW w:w="2790" w:type="dxa"/>
          </w:tcPr>
          <w:p w14:paraId="5BADF193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422 out of 449</w:t>
            </w:r>
          </w:p>
        </w:tc>
        <w:tc>
          <w:tcPr>
            <w:tcW w:w="2394" w:type="dxa"/>
          </w:tcPr>
          <w:p w14:paraId="3B196E9E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419 out of 446</w:t>
            </w:r>
          </w:p>
        </w:tc>
        <w:tc>
          <w:tcPr>
            <w:tcW w:w="2394" w:type="dxa"/>
          </w:tcPr>
          <w:p w14:paraId="59B5718C" w14:textId="77777777" w:rsidR="00F26575" w:rsidRPr="00F24360" w:rsidRDefault="00F26575" w:rsidP="004A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360">
              <w:rPr>
                <w:rFonts w:ascii="Times New Roman" w:hAnsi="Times New Roman" w:cs="Times New Roman"/>
                <w:sz w:val="24"/>
                <w:szCs w:val="24"/>
              </w:rPr>
              <w:t>411 out of 433</w:t>
            </w:r>
          </w:p>
        </w:tc>
      </w:tr>
    </w:tbl>
    <w:p w14:paraId="316463D3" w14:textId="77777777" w:rsidR="00F26575" w:rsidRPr="00F24360" w:rsidRDefault="00F26575" w:rsidP="00F26575">
      <w:pPr>
        <w:tabs>
          <w:tab w:val="left" w:pos="8460"/>
        </w:tabs>
        <w:rPr>
          <w:rFonts w:ascii="Times New Roman" w:hAnsi="Times New Roman" w:cs="Times New Roman"/>
          <w:sz w:val="24"/>
          <w:szCs w:val="24"/>
        </w:rPr>
      </w:pPr>
      <w:r w:rsidRPr="00F243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567628" w14:textId="77777777" w:rsidR="00F26575" w:rsidRDefault="00F26575" w:rsidP="00F26575">
      <w:pPr>
        <w:tabs>
          <w:tab w:val="left" w:pos="8460"/>
        </w:tabs>
      </w:pPr>
    </w:p>
    <w:p w14:paraId="56FFDAEF" w14:textId="77777777" w:rsidR="00F26575" w:rsidRDefault="00F26575" w:rsidP="00F26575">
      <w:pPr>
        <w:tabs>
          <w:tab w:val="left" w:pos="8460"/>
        </w:tabs>
      </w:pPr>
    </w:p>
    <w:p w14:paraId="307EED26" w14:textId="77777777" w:rsidR="00F26575" w:rsidRDefault="00F26575" w:rsidP="00F26575">
      <w:r>
        <w:br w:type="page"/>
      </w:r>
    </w:p>
    <w:p w14:paraId="105C9AFB" w14:textId="77777777" w:rsidR="00F26575" w:rsidRPr="0041000F" w:rsidRDefault="00F26575" w:rsidP="00F26575">
      <w:pPr>
        <w:tabs>
          <w:tab w:val="left" w:pos="8460"/>
        </w:tabs>
        <w:rPr>
          <w:rFonts w:ascii="Times New Roman" w:hAnsi="Times New Roman" w:cs="Times New Roman"/>
        </w:rPr>
      </w:pPr>
      <w:r w:rsidRPr="00AD3E02">
        <w:rPr>
          <w:rFonts w:ascii="Times New Roman" w:hAnsi="Times New Roman" w:cs="Times New Roman"/>
        </w:rPr>
        <w:lastRenderedPageBreak/>
        <w:t xml:space="preserve"> </w:t>
      </w:r>
      <w:r w:rsidRPr="0041000F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7</w:t>
      </w:r>
      <w:r w:rsidRPr="0041000F">
        <w:rPr>
          <w:rFonts w:ascii="Times New Roman" w:hAnsi="Times New Roman" w:cs="Times New Roman"/>
        </w:rPr>
        <w:t xml:space="preserve">:  Adjusted Clinical </w:t>
      </w:r>
      <w:r>
        <w:rPr>
          <w:rFonts w:ascii="Times New Roman" w:hAnsi="Times New Roman" w:cs="Times New Roman"/>
        </w:rPr>
        <w:t xml:space="preserve">Outcome </w:t>
      </w:r>
      <w:r w:rsidRPr="0041000F">
        <w:rPr>
          <w:rFonts w:ascii="Times New Roman" w:hAnsi="Times New Roman" w:cs="Times New Roman"/>
        </w:rPr>
        <w:t xml:space="preserve">Results </w:t>
      </w:r>
      <w:r>
        <w:rPr>
          <w:rFonts w:ascii="Times New Roman" w:hAnsi="Times New Roman" w:cs="Times New Roman"/>
        </w:rPr>
        <w:t>for Fidaxomicin vs. Vancomycin comparison</w:t>
      </w:r>
      <w:r w:rsidRPr="0041000F">
        <w:rPr>
          <w:rFonts w:ascii="Times New Roman" w:hAnsi="Times New Roman" w:cs="Times New Roman"/>
        </w:rPr>
        <w:t xml:space="preserve"> from Multivariable Hierarchical Model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3224"/>
        <w:gridCol w:w="2878"/>
        <w:gridCol w:w="896"/>
      </w:tblGrid>
      <w:tr w:rsidR="00F26575" w:rsidRPr="00707B14" w14:paraId="5DA7D6D4" w14:textId="77777777" w:rsidTr="004A2C22">
        <w:trPr>
          <w:trHeight w:val="315"/>
        </w:trPr>
        <w:tc>
          <w:tcPr>
            <w:tcW w:w="1258" w:type="pct"/>
            <w:shd w:val="clear" w:color="auto" w:fill="D9D9D9" w:themeFill="background1" w:themeFillShade="D9"/>
            <w:noWrap/>
            <w:vAlign w:val="center"/>
          </w:tcPr>
          <w:p w14:paraId="4BB2504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24" w:type="pct"/>
            <w:shd w:val="clear" w:color="auto" w:fill="D9D9D9" w:themeFill="background1" w:themeFillShade="D9"/>
            <w:noWrap/>
            <w:vAlign w:val="bottom"/>
          </w:tcPr>
          <w:p w14:paraId="12BF478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Vancomycin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:</w:t>
            </w: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Rate or </w:t>
            </w:r>
            <w:proofErr w:type="gram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an</w:t>
            </w:r>
            <w:proofErr w:type="gramEnd"/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; </w:t>
            </w: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95% Confidence Interval </w:t>
            </w:r>
          </w:p>
        </w:tc>
        <w:tc>
          <w:tcPr>
            <w:tcW w:w="1539" w:type="pct"/>
            <w:shd w:val="clear" w:color="auto" w:fill="D9D9D9" w:themeFill="background1" w:themeFillShade="D9"/>
            <w:noWrap/>
            <w:vAlign w:val="bottom"/>
          </w:tcPr>
          <w:p w14:paraId="4F27F0AA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Fidaxomicin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: Rate or Mean;</w:t>
            </w: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95% Confidence Interval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vAlign w:val="center"/>
          </w:tcPr>
          <w:p w14:paraId="4A4895CE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F26575" w:rsidRPr="00707B14" w14:paraId="770397B8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AE9587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linical Resolution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34F276D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7.72%; (97.52%, 97.93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54C6BC4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7.53%; (96.52%, 98.53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731A7EA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0</w:t>
            </w:r>
          </w:p>
        </w:tc>
      </w:tr>
      <w:tr w:rsidR="00F26575" w:rsidRPr="00707B14" w14:paraId="357FE3D7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FE0544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Sustained Clinical Response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3C0DC09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87.80%; (87.34%, 88.25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76A265C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1.67%; (89.99%, 93.35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F2765F9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60FD5570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654758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 Recurrence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12DFF1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0.18%; (9.76%, 10.60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C9F9B3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6.13%; (4.68%, 7.59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211D3F5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1F6763E4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71C3980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In-Hospital Mortality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7AD404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.17%; (1.98%, 2.36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4C87D2E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.85%; (1.80%, 3.91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1B31CDF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161</w:t>
            </w:r>
          </w:p>
        </w:tc>
      </w:tr>
      <w:tr w:rsidR="00F26575" w:rsidRPr="00707B14" w14:paraId="08105004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C6FE33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In-Hospital Mortality or Discharged to Hospice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B6D8AF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5.62%; (5.31%, 5.93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44788CC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6.00%; (4.54%, 7.45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FBD9BD6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611</w:t>
            </w:r>
          </w:p>
        </w:tc>
      </w:tr>
      <w:tr w:rsidR="00F26575" w:rsidRPr="00707B14" w14:paraId="3635A5F3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74DA52D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Total Length of Stay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6A7D99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3.68; (12.27, 15.09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053629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4.51; (12.92, 16.09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9F990D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26575" w:rsidRPr="00707B14" w14:paraId="6FE09DC8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432C3711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ll Cause Readmission 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within  30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12494E3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0.73%; (20.19%, 21.28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14A289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7.02%; (14.71%, 19.33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503DA76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26575" w:rsidRPr="00707B14" w14:paraId="2B5AD8C3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1711F55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ll Cause Readmission 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within  60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26FE1C31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8.92%; (28.30%, 29.53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7D8C5AD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6.59%; (23.89%, 29.29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C86D30A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107</w:t>
            </w:r>
          </w:p>
        </w:tc>
      </w:tr>
      <w:tr w:rsidR="00F26575" w:rsidRPr="00707B14" w14:paraId="7C817C5A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73A782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ll Cause Readmission 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within  90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92106D3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3.19%; (32.53%, 33.86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30FBA8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0.73%; (27.91%, 33.55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D727F1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0</w:t>
            </w:r>
          </w:p>
        </w:tc>
      </w:tr>
      <w:tr w:rsidR="00F26575" w:rsidRPr="00707B14" w14:paraId="0DFED8CE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E8C7CF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Readmission within 3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3EA3A5CA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.87%; (9.47%, 10.27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71C12D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6.27%; (4.80%, 7.74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B0BC7D9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38E3BD64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4D00BD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Readmission within 6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3C61EE2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2.69%; (12.25%, 13.14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13F9FB81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8.76%; (7.07%, 10.44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8323337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5F0FAE9D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13E57B4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Readmission within 9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5B6ED0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3.94%; (13.46%, 14.43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35AFA25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0.26%; (8.45%, 12.06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DF304E6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F26575" w:rsidRPr="00707B14" w14:paraId="3868D5D8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77AAACA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ER Visits within 3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9AF5B6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1.67%; (11.10%, 12.23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752C103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.80%; (7.91%, 11.69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CC338DB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75</w:t>
            </w:r>
          </w:p>
        </w:tc>
      </w:tr>
      <w:tr w:rsidR="00F26575" w:rsidRPr="00707B14" w14:paraId="77881B51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28E0805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ER Visits within 6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7A9087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7.05%; (16.33%, 17.77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3AB5815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4.71%; (12.48%, 16.94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02E9E9F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53</w:t>
            </w:r>
          </w:p>
        </w:tc>
      </w:tr>
      <w:tr w:rsidR="00F26575" w:rsidRPr="00707B14" w14:paraId="05D86E25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3B8CDF4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ER Visits within 9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265F3D9A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0.52%; (19.74%, 21.29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ECB125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7.21%; (14.85%, 19.57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F8C565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F26575" w:rsidRPr="00707B14" w14:paraId="2584386F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B06399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ER visits within 3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18DB250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36%; (1.20%, 1.52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A283D9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25%; (0.58%, 1.92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4D048C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754</w:t>
            </w:r>
          </w:p>
        </w:tc>
      </w:tr>
      <w:tr w:rsidR="00F26575" w:rsidRPr="00707B14" w14:paraId="482638E6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C75BAC3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ER visits within 6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2B8AACC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71%; (1.53%, 1.88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212EAE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66%; (0.91%, 2.4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ACAFBAF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0</w:t>
            </w:r>
          </w:p>
        </w:tc>
      </w:tr>
      <w:tr w:rsidR="00F26575" w:rsidRPr="00707B14" w14:paraId="4606C831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7D61B59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ER visits within 9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2880E44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84%; (1.66%, 2.03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73C28A6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88%; (1.09%, 2.67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9456380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9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F26575" w:rsidRPr="00707B14" w14:paraId="537BE168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D3ADD7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Total Hospital Cost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264ED3A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27,035; ($25,528, $28,543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391A9B1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1,159 ;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$29,074, $33,244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CBB9625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52E9B600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283360F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Post-Index LO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0EBDD12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5.02; (4.88, 5.16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30D16F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5.14; (4.8, 5.48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835CC41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456</w:t>
            </w:r>
          </w:p>
        </w:tc>
      </w:tr>
      <w:tr w:rsidR="00F26575" w:rsidRPr="00707B14" w14:paraId="3833941B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6AF7F66A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Hospital Costs Post Index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5B5273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12,266; ($11,795, $12,737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51AF03D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15,499; ($14,462, $16,536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232F6D1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2C96808C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2DC5A40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Hospital Charges Post Index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123280A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43,074; ($40,869, $45,280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367F486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56,913; ($52,702, $61,123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C09BCA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5F99D313" w14:textId="77777777" w:rsidTr="004A2C22">
        <w:trPr>
          <w:trHeight w:val="315"/>
        </w:trPr>
        <w:tc>
          <w:tcPr>
            <w:tcW w:w="1258" w:type="pct"/>
            <w:shd w:val="clear" w:color="auto" w:fill="D9D9D9" w:themeFill="background1" w:themeFillShade="D9"/>
            <w:noWrap/>
            <w:vAlign w:val="center"/>
            <w:hideMark/>
          </w:tcPr>
          <w:p w14:paraId="24CE51B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Non-Recurrent</w:t>
            </w:r>
          </w:p>
        </w:tc>
        <w:tc>
          <w:tcPr>
            <w:tcW w:w="1724" w:type="pct"/>
            <w:shd w:val="clear" w:color="auto" w:fill="D9D9D9" w:themeFill="background1" w:themeFillShade="D9"/>
            <w:noWrap/>
            <w:vAlign w:val="bottom"/>
            <w:hideMark/>
          </w:tcPr>
          <w:p w14:paraId="1A212DE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Vancomycin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:</w:t>
            </w: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Rate or </w:t>
            </w:r>
            <w:proofErr w:type="gram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an</w:t>
            </w:r>
            <w:proofErr w:type="gramEnd"/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; </w:t>
            </w: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95% Confidence Interval </w:t>
            </w:r>
          </w:p>
        </w:tc>
        <w:tc>
          <w:tcPr>
            <w:tcW w:w="1539" w:type="pct"/>
            <w:shd w:val="clear" w:color="auto" w:fill="D9D9D9" w:themeFill="background1" w:themeFillShade="D9"/>
            <w:noWrap/>
            <w:vAlign w:val="bottom"/>
            <w:hideMark/>
          </w:tcPr>
          <w:p w14:paraId="05E9A8C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Fidaxomicin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: Rate or Mean;</w:t>
            </w: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95% Confidence Interval</w:t>
            </w:r>
          </w:p>
        </w:tc>
        <w:tc>
          <w:tcPr>
            <w:tcW w:w="479" w:type="pct"/>
            <w:shd w:val="clear" w:color="000000" w:fill="D9D9D9"/>
            <w:noWrap/>
            <w:vAlign w:val="center"/>
            <w:hideMark/>
          </w:tcPr>
          <w:p w14:paraId="6FFD32FC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F26575" w:rsidRPr="00707B14" w14:paraId="1A61DC6F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2B435E8A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linical Resolution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528E976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7.63%; (97.42%, 97.85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4353C20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7.46%; (96.23%, 98.7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F487949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783</w:t>
            </w:r>
          </w:p>
        </w:tc>
      </w:tr>
      <w:tr w:rsidR="00F26575" w:rsidRPr="00707B14" w14:paraId="408ACC1E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37524BF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Sustained Clinical Response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B3A158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88.03%; (87.55%, 88.50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E59D0F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1.52%; (89.30%, 93.74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6B24841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9</w:t>
            </w:r>
          </w:p>
        </w:tc>
      </w:tr>
      <w:tr w:rsidR="00F26575" w:rsidRPr="00707B14" w14:paraId="62C28E95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27C560F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 Recurrence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5A256A7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.85%; (9.42%, 10.29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68728B2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6.14%; (4.19%, 8.09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D5075C4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26575" w:rsidRPr="00707B14" w14:paraId="030CAF75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CE4D4A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In-Hospital Mortality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51BFD5E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.23%; (2.03%, 2.42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477EC03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.73%; (2.28%, 5.17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4A0ACA9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12</w:t>
            </w:r>
          </w:p>
        </w:tc>
      </w:tr>
      <w:tr w:rsidR="00F26575" w:rsidRPr="00707B14" w14:paraId="76BD5F37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18B3C9B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In-Hospital Mortality or Discharged to Hospice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44F0DE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5.77%; (5.44%, 6.10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7D5819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6.76%; (4.86%, 8.65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4D9E89B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283</w:t>
            </w:r>
          </w:p>
        </w:tc>
      </w:tr>
      <w:tr w:rsidR="00F26575" w:rsidRPr="00707B14" w14:paraId="3DD7338D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9FACA2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Total Length of Stay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052AEA4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4.26; (12.71, 15.81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5A6B708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5.55; (13.71, 17.38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6C8BBBD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0EEF2F59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3E185AA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 xml:space="preserve">All Cause Readmission 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within  30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DD16B4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0.55%; (19.97%, 21.12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660D563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7.37%; (14.34%, 20.4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8B04FB9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57</w:t>
            </w:r>
          </w:p>
        </w:tc>
      </w:tr>
      <w:tr w:rsidR="00F26575" w:rsidRPr="00707B14" w14:paraId="5F6F6D76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8F8133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ll Cause Readmission 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within  60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3006136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8.43%; (27.77%, 29.09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74240C6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6.96%; (23.42%, 30.5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5FC69B1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429</w:t>
            </w:r>
          </w:p>
        </w:tc>
      </w:tr>
      <w:tr w:rsidR="00F26575" w:rsidRPr="00707B14" w14:paraId="619E10E5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0C7309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ll Cause Readmission 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within  90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04A0F4B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2.58%; (31.88%, 33.29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DD7F53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1.16%; (27.47%, 34.84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0E7A47C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459</w:t>
            </w:r>
          </w:p>
        </w:tc>
      </w:tr>
      <w:tr w:rsidR="00F26575" w:rsidRPr="00707B14" w14:paraId="42C034A9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7FB17F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Readmission within 3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6D2C1A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.64%; (9.22%, 10.06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1E5C37F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5.98%; (4.06%, 7.91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2DB5106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26575" w:rsidRPr="00707B14" w14:paraId="0179F72B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62B11D4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Readmission within 6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3FBDC7A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2.16%; (11.70%, 12.63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6EA0F961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7.92%; (5.72%, 10.13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08BE26B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F26575" w:rsidRPr="00707B14" w14:paraId="451A83B1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3F0BED5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Readmission within 9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79DB9D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3.25%; (12.76%, 13.75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8F0379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.77%; (7.35%, 12.19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292643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15</w:t>
            </w:r>
          </w:p>
        </w:tc>
      </w:tr>
      <w:tr w:rsidR="00F26575" w:rsidRPr="00707B14" w14:paraId="64A78083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253AF99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ER Visits within 3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286E47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1.70%; (11.11%, 12.29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6BF84AD3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0.28%; (7.80%, 12.79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F5B826E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29</w:t>
            </w:r>
          </w:p>
        </w:tc>
      </w:tr>
      <w:tr w:rsidR="00F26575" w:rsidRPr="00707B14" w14:paraId="32EF50E1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8FA178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ER Visits within 6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D656C2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6.92%; (16.19%, 17.66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36F2493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5.08%; (12.17%, 18.0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7F090CA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238</w:t>
            </w:r>
          </w:p>
        </w:tc>
      </w:tr>
      <w:tr w:rsidR="00F26575" w:rsidRPr="00707B14" w14:paraId="62A9EFAA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21FE83C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ER Visits within 9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3C116FE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0.25%; (19.47%, 21.03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3FF0D9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6.79%; (13.76%, 19.81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AB952CA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37</w:t>
            </w:r>
          </w:p>
        </w:tc>
      </w:tr>
      <w:tr w:rsidR="00F26575" w:rsidRPr="00707B14" w14:paraId="4C0734BB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2C5C364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ER visits within 3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89A523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32%; (1.16%, 1.48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351432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06%; (0.22%, 1.9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F89FEF7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586</w:t>
            </w:r>
          </w:p>
        </w:tc>
      </w:tr>
      <w:tr w:rsidR="00F26575" w:rsidRPr="00707B14" w14:paraId="73AF3B06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4B7EC31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ER visits within 6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590F75C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61%; (1.43%, 1.78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4125B85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39%; (0.43%, 2.34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F1CECA4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677</w:t>
            </w:r>
          </w:p>
        </w:tc>
      </w:tr>
      <w:tr w:rsidR="00F26575" w:rsidRPr="00707B14" w14:paraId="63D59C47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2478412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ER visits within 9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3468454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72%; (1.54%, 1.90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1F36223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.56%; (0.55%, 2.58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ACB49A8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777</w:t>
            </w:r>
          </w:p>
        </w:tc>
      </w:tr>
      <w:tr w:rsidR="00F26575" w:rsidRPr="00707B14" w14:paraId="4A180193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14D93F8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Total Hospital Cost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D6657C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28,057; ($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6,387 ,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$29,727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A419F2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33,496; ($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0,951 ,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$36,040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283170D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441FD3C0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1601328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Post-Index LO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6FD365F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4.98; (4.84, 5.12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7B1BAA9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4.98; (4.57, 5.39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F6D032D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988</w:t>
            </w:r>
          </w:p>
        </w:tc>
      </w:tr>
      <w:tr w:rsidR="00F26575" w:rsidRPr="00707B14" w14:paraId="7F88C627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140B571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Hospital Costs Post Index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1218441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$12,223; ($11,747,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$</w:t>
            </w: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2699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47F87461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16,014; ($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4,715 ,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$17,313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1958129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19C2CD7B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3D26B23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Hospital Charges Post Index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108FBF2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42,773; ($40,552, $44,995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75A3EB9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58,490; ($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53,411 ,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$63,569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C92E0B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F26575" w:rsidRPr="00707B14" w14:paraId="4F54CBAE" w14:textId="77777777" w:rsidTr="004A2C22">
        <w:trPr>
          <w:trHeight w:val="315"/>
        </w:trPr>
        <w:tc>
          <w:tcPr>
            <w:tcW w:w="1258" w:type="pct"/>
            <w:shd w:val="clear" w:color="auto" w:fill="D9D9D9" w:themeFill="background1" w:themeFillShade="D9"/>
            <w:noWrap/>
            <w:vAlign w:val="center"/>
            <w:hideMark/>
          </w:tcPr>
          <w:p w14:paraId="61519FBA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1724" w:type="pct"/>
            <w:shd w:val="clear" w:color="auto" w:fill="D9D9D9" w:themeFill="background1" w:themeFillShade="D9"/>
            <w:noWrap/>
            <w:vAlign w:val="bottom"/>
            <w:hideMark/>
          </w:tcPr>
          <w:p w14:paraId="13699DA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Vancomycin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:</w:t>
            </w: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Rate or </w:t>
            </w:r>
            <w:proofErr w:type="gram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an</w:t>
            </w:r>
            <w:proofErr w:type="gramEnd"/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; </w:t>
            </w: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95% Confidence Interval </w:t>
            </w:r>
          </w:p>
        </w:tc>
        <w:tc>
          <w:tcPr>
            <w:tcW w:w="1539" w:type="pct"/>
            <w:shd w:val="clear" w:color="auto" w:fill="D9D9D9" w:themeFill="background1" w:themeFillShade="D9"/>
            <w:noWrap/>
            <w:vAlign w:val="bottom"/>
            <w:hideMark/>
          </w:tcPr>
          <w:p w14:paraId="55D2E06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Fidaxomicin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: Rate or Mean;</w:t>
            </w:r>
            <w:r w:rsidRPr="0024467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95% Confidence Interval</w:t>
            </w:r>
          </w:p>
        </w:tc>
        <w:tc>
          <w:tcPr>
            <w:tcW w:w="479" w:type="pct"/>
            <w:shd w:val="clear" w:color="000000" w:fill="D9D9D9"/>
            <w:noWrap/>
            <w:vAlign w:val="center"/>
            <w:hideMark/>
          </w:tcPr>
          <w:p w14:paraId="15F767C6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26575" w:rsidRPr="00707B14" w14:paraId="606CA0FE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316A74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linical Resolution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171B48A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8.09%; (97.58%, 98.60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CBFC31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7.83%; (96.25%, 99.4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3ABC9E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749</w:t>
            </w:r>
          </w:p>
        </w:tc>
      </w:tr>
      <w:tr w:rsidR="00F26575" w:rsidRPr="00707B14" w14:paraId="1C966005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42690B7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Sustained Clinical Response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52E989E1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86.16%; (84.91%, 87.41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645B58A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0.82%; (88.03%, 93.61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F65B9D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F26575" w:rsidRPr="00707B14" w14:paraId="78DCDD64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4FEE522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 Recurrence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04D317D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2.43%; (11.22%, 13.64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31471D6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7.44%; (4.91%, 9.98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03FC107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F26575" w:rsidRPr="00707B14" w14:paraId="5FDB9D1C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4C2639D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In-Hospital Mortality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185D853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.07%; (1.56%, 2.57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36C8E59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72%; (0.00%, 1.6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41C61AA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94</w:t>
            </w:r>
          </w:p>
        </w:tc>
      </w:tr>
      <w:tr w:rsidR="00F26575" w:rsidRPr="00707B14" w14:paraId="3584EB07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72719A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In-Hospital Mortality or Discharged to Hospice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02101DBF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4.83%; (4.07%, 5.59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3F51E873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4.47%; (2.36%, 6.59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44F693C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767</w:t>
            </w:r>
          </w:p>
        </w:tc>
      </w:tr>
      <w:tr w:rsidR="00F26575" w:rsidRPr="00707B14" w14:paraId="36EF00C4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4739494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Total Length of Stay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BBD0B8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7.71; (7.08, 8.35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1E70E323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7.94; (7.13, 8.75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BC67121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399</w:t>
            </w:r>
          </w:p>
        </w:tc>
      </w:tr>
      <w:tr w:rsidR="00F26575" w:rsidRPr="00707B14" w14:paraId="10B7AE68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9FD29C3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ll Cause Readmission 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within  30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5037C70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2.05%; (20.53%, 23.58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6DC13D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7.40%; (13.80%, 21.0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3F10773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F26575" w:rsidRPr="00707B14" w14:paraId="727A2FF3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71AA874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ll Cause Readmission 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within  60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36146AD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2.25%; (30.50%, 34.01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4852741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7.58%; (23.37%, 31.78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E3BAD75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</w:tr>
      <w:tr w:rsidR="00F26575" w:rsidRPr="00707B14" w14:paraId="53D02BD7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48E844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ll Cause Readmission </w:t>
            </w:r>
            <w:proofErr w:type="gramStart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within  90</w:t>
            </w:r>
            <w:proofErr w:type="gramEnd"/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A763DB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7.41%; (35.62%, 39.20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52B453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2.52%; (28.12%, 36.91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80C1D64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F26575" w:rsidRPr="00707B14" w14:paraId="5BC09CE6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742EBEE1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Readmission within 3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05DAD8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1.39%; (10.22%, 12.56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64D7148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7.59%; (5.07%, 10.11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A3C060B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21</w:t>
            </w:r>
          </w:p>
        </w:tc>
      </w:tr>
      <w:tr w:rsidR="00F26575" w:rsidRPr="00707B14" w14:paraId="6192FB44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75019A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Readmission within 6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26F48C9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6.32%; (14.96%, 17.69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EC302F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1.91%; (8.86%, 14.96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A553303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F26575" w:rsidRPr="00707B14" w14:paraId="79682638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EBE3F3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Readmission within 9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38CD15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8.77%; (17.33%, 20.21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C47C9B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3.79%; (10.54%, 17.05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911C2BA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13</w:t>
            </w:r>
          </w:p>
        </w:tc>
      </w:tr>
      <w:tr w:rsidR="00F26575" w:rsidRPr="00707B14" w14:paraId="233D4A16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2B8F2B94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ER Visits within 3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2E87A2B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1.34%; (10.11%, 12.57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2479E0B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9.41%; (6.58%, 12.25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2AE4941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248</w:t>
            </w:r>
          </w:p>
        </w:tc>
      </w:tr>
      <w:tr w:rsidR="00F26575" w:rsidRPr="00707B14" w14:paraId="65AF325F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14FF10F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ER Visits within 6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2DF6F5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7.71%; (16.16%, 19.25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0C0355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5.19%; (11.74%, 18.65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8CB98BB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206</w:t>
            </w:r>
          </w:p>
        </w:tc>
      </w:tr>
      <w:tr w:rsidR="00F26575" w:rsidRPr="00707B14" w14:paraId="606DDEA0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D2C562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ER Visits within 9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78F208B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1.82%; (20.15%, 23.50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7845E3B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18.97%; (15.23%, 22.70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C3DF85D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181</w:t>
            </w:r>
          </w:p>
        </w:tc>
      </w:tr>
      <w:tr w:rsidR="00F26575" w:rsidRPr="00707B14" w14:paraId="6DD34BC3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72028DF8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DI-Related ER visits within 3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70D47DF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.09%; (1.45%, 2.74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038B1BB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.88%; (0.87%, 4.89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AB21B70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4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F26575" w:rsidRPr="00707B14" w14:paraId="3F821A8B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E0E5AE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ER visits within 6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7C1E22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2.87%; (2.15%, 3.59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140CC4C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.64%; (1.57%, 5.72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8E620B8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458</w:t>
            </w:r>
          </w:p>
        </w:tc>
      </w:tr>
      <w:tr w:rsidR="00F26575" w:rsidRPr="00707B14" w14:paraId="6677647D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7D412F51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CDI-Related ER visits within 90 Day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8C13B0C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3.11%; (2.37%, 3.86%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380328AE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4.00%; (1.88%, 6.12%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C3C7592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0</w:t>
            </w:r>
          </w:p>
        </w:tc>
      </w:tr>
      <w:tr w:rsidR="00F26575" w:rsidRPr="00707B14" w14:paraId="6CC81EF6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D56F26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Total Hospital Cost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5B9DBE25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19,532; ($18,053, $21,011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4D9466C9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21,431; ($19,326, $23,536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1380296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F26575" w:rsidRPr="00707B14" w14:paraId="18916AAC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5458C7D7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Post-Index LOS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CF7625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4.95; (4.66, 5.24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6984784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4.81; (4.23, 5.39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A06F929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638</w:t>
            </w:r>
          </w:p>
        </w:tc>
      </w:tr>
      <w:tr w:rsidR="00F26575" w:rsidRPr="00707B14" w14:paraId="1A748A60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1DB5F49F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Hospital Costs Post Index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68762AB6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12,668; ($12,014, $13,321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185175BD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14,574; ($13,175, $15,973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81EA38A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F26575" w:rsidRPr="00707B14" w14:paraId="15822535" w14:textId="77777777" w:rsidTr="004A2C22">
        <w:trPr>
          <w:trHeight w:val="315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14:paraId="03ED42EB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Hospital Charges Post Index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14:paraId="402CF422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45,238; ($42,370, $48,105)</w:t>
            </w:r>
          </w:p>
        </w:tc>
        <w:tc>
          <w:tcPr>
            <w:tcW w:w="1539" w:type="pct"/>
            <w:shd w:val="clear" w:color="auto" w:fill="auto"/>
            <w:noWrap/>
            <w:vAlign w:val="bottom"/>
            <w:hideMark/>
          </w:tcPr>
          <w:p w14:paraId="179E9020" w14:textId="77777777" w:rsidR="00F26575" w:rsidRPr="00244675" w:rsidRDefault="00F26575" w:rsidP="004A2C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$55,065; ($49,389, $60,742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90BD1F3" w14:textId="77777777" w:rsidR="00F26575" w:rsidRPr="00244675" w:rsidRDefault="00F26575" w:rsidP="004A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44675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</w:tbl>
    <w:p w14:paraId="3CDA1222" w14:textId="77777777" w:rsidR="00F26575" w:rsidRDefault="00F26575" w:rsidP="00F26575">
      <w:r>
        <w:br w:type="page"/>
      </w:r>
    </w:p>
    <w:p w14:paraId="14F67ED1" w14:textId="77777777" w:rsidR="00F26575" w:rsidRPr="0041000F" w:rsidRDefault="00F26575" w:rsidP="00F26575">
      <w:pPr>
        <w:tabs>
          <w:tab w:val="left" w:pos="8460"/>
        </w:tabs>
        <w:rPr>
          <w:rFonts w:ascii="Times New Roman" w:hAnsi="Times New Roman" w:cs="Times New Roman"/>
          <w:sz w:val="24"/>
          <w:szCs w:val="24"/>
        </w:rPr>
      </w:pPr>
      <w:r w:rsidRPr="0041000F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41000F">
        <w:rPr>
          <w:rFonts w:ascii="Times New Roman" w:hAnsi="Times New Roman" w:cs="Times New Roman"/>
          <w:sz w:val="24"/>
          <w:szCs w:val="24"/>
        </w:rPr>
        <w:t xml:space="preserve">: Economic Outcome Result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</w:rPr>
        <w:t xml:space="preserve">Fidaxomicin vs. Vancomycin comparison </w:t>
      </w:r>
      <w:r w:rsidRPr="0041000F">
        <w:rPr>
          <w:rFonts w:ascii="Times New Roman" w:hAnsi="Times New Roman" w:cs="Times New Roman"/>
          <w:sz w:val="24"/>
          <w:szCs w:val="24"/>
        </w:rPr>
        <w:t>from Multivariable Hierarchical Modeling</w:t>
      </w:r>
    </w:p>
    <w:p w14:paraId="4F6BD0F2" w14:textId="77777777" w:rsidR="00F26575" w:rsidRDefault="00F26575" w:rsidP="00F26575">
      <w:pPr>
        <w:tabs>
          <w:tab w:val="left" w:pos="8460"/>
        </w:tabs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7"/>
        <w:gridCol w:w="2775"/>
        <w:gridCol w:w="2657"/>
        <w:gridCol w:w="878"/>
      </w:tblGrid>
      <w:tr w:rsidR="00F26575" w:rsidRPr="0041000F" w14:paraId="1081C9BD" w14:textId="77777777" w:rsidTr="004A2C22">
        <w:trPr>
          <w:trHeight w:val="600"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3BB684" w14:textId="77777777" w:rsidR="00F26575" w:rsidRPr="0041000F" w:rsidRDefault="00F26575" w:rsidP="004A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Cohor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BD5E7A7" w14:textId="77777777" w:rsidR="00F26575" w:rsidRDefault="00F26575" w:rsidP="004A2C22">
            <w:pPr>
              <w:spacing w:after="0" w:line="240" w:lineRule="auto"/>
              <w:jc w:val="center"/>
            </w:pPr>
            <w:r>
              <w:t xml:space="preserve">Vancomycin: </w:t>
            </w:r>
            <w:proofErr w:type="gramStart"/>
            <w:r>
              <w:t>Mean;</w:t>
            </w:r>
            <w:proofErr w:type="gramEnd"/>
          </w:p>
          <w:p w14:paraId="0824DBB2" w14:textId="77777777" w:rsidR="00F26575" w:rsidRPr="0041000F" w:rsidRDefault="00F26575" w:rsidP="004A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95% Confidence Interv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90CF00B" w14:textId="77777777" w:rsidR="00F26575" w:rsidRDefault="00F26575" w:rsidP="004A2C22">
            <w:pPr>
              <w:spacing w:after="0" w:line="240" w:lineRule="auto"/>
              <w:jc w:val="center"/>
            </w:pPr>
            <w:r>
              <w:t xml:space="preserve">Fidaxomicin: </w:t>
            </w:r>
            <w:proofErr w:type="gramStart"/>
            <w:r>
              <w:t>Mean;</w:t>
            </w:r>
            <w:proofErr w:type="gramEnd"/>
          </w:p>
          <w:p w14:paraId="50618833" w14:textId="77777777" w:rsidR="00F26575" w:rsidRPr="0041000F" w:rsidRDefault="00F26575" w:rsidP="004A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95% Confidence Interv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14:paraId="48B2DAD4" w14:textId="77777777" w:rsidR="00F26575" w:rsidRPr="0041000F" w:rsidRDefault="00F26575" w:rsidP="004A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F26575" w:rsidRPr="0041000F" w14:paraId="2CD24FA4" w14:textId="77777777" w:rsidTr="004A2C22">
        <w:trPr>
          <w:trHeight w:val="600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E251F84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All Costs Post Discharge within 30 Days for survivors; No Hospice patient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36EC36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4F44">
              <w:t>$6,064;($</w:t>
            </w:r>
            <w:proofErr w:type="gramStart"/>
            <w:r w:rsidRPr="00394F44">
              <w:t>5,779,$</w:t>
            </w:r>
            <w:proofErr w:type="gramEnd"/>
            <w:r w:rsidRPr="00394F44">
              <w:t>6,349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10A49D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3AF0">
              <w:t>$5,523;($</w:t>
            </w:r>
            <w:proofErr w:type="gramStart"/>
            <w:r w:rsidRPr="000E3AF0">
              <w:t>4,595,$</w:t>
            </w:r>
            <w:proofErr w:type="gramEnd"/>
            <w:r w:rsidRPr="000E3AF0">
              <w:t>6,45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088026F" w14:textId="77777777" w:rsidR="00F26575" w:rsidRPr="0041000F" w:rsidRDefault="00F26575" w:rsidP="004A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0.413</w:t>
            </w:r>
          </w:p>
        </w:tc>
      </w:tr>
      <w:tr w:rsidR="00F26575" w:rsidRPr="0041000F" w14:paraId="64BCA572" w14:textId="77777777" w:rsidTr="004A2C22">
        <w:trPr>
          <w:trHeight w:val="600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B460F09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All Costs Post Discharge within 60 Days for survivors; No Hospice patient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BB988B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4F44">
              <w:t>$9,577;($</w:t>
            </w:r>
            <w:proofErr w:type="gramStart"/>
            <w:r w:rsidRPr="00394F44">
              <w:t>9,144,$</w:t>
            </w:r>
            <w:proofErr w:type="gramEnd"/>
            <w:r w:rsidRPr="00394F44">
              <w:t>10,009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D80940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3AF0">
              <w:t>$8,937;($</w:t>
            </w:r>
            <w:proofErr w:type="gramStart"/>
            <w:r w:rsidRPr="000E3AF0">
              <w:t>7,736,$</w:t>
            </w:r>
            <w:proofErr w:type="gramEnd"/>
            <w:r w:rsidRPr="000E3AF0">
              <w:t>10,13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E7C6A5" w14:textId="77777777" w:rsidR="00F26575" w:rsidRPr="0041000F" w:rsidRDefault="00F26575" w:rsidP="004A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F26575" w:rsidRPr="0041000F" w14:paraId="2B4362A1" w14:textId="77777777" w:rsidTr="004A2C22">
        <w:trPr>
          <w:trHeight w:val="600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423E9C5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All Costs Post Discharge within 90 Days for survivors; No Hospice patient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CBFEDC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4F44">
              <w:t>$12,334;($</w:t>
            </w:r>
            <w:proofErr w:type="gramStart"/>
            <w:r w:rsidRPr="00394F44">
              <w:t>11,775,$</w:t>
            </w:r>
            <w:proofErr w:type="gramEnd"/>
            <w:r w:rsidRPr="00394F44">
              <w:t>12,893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FD2507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3AF0">
              <w:t>$11,218;($</w:t>
            </w:r>
            <w:proofErr w:type="gramStart"/>
            <w:r w:rsidRPr="000E3AF0">
              <w:t>9,815,$</w:t>
            </w:r>
            <w:proofErr w:type="gramEnd"/>
            <w:r w:rsidRPr="000E3AF0">
              <w:t>12,62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822E9E" w14:textId="77777777" w:rsidR="00F26575" w:rsidRPr="0041000F" w:rsidRDefault="00F26575" w:rsidP="004A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</w:tr>
      <w:tr w:rsidR="00F26575" w:rsidRPr="0041000F" w14:paraId="35F4EAD2" w14:textId="77777777" w:rsidTr="004A2C22">
        <w:trPr>
          <w:trHeight w:val="600"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2B7E4C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Recurrent Cohor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6991236" w14:textId="77777777" w:rsidR="00F26575" w:rsidRDefault="00F26575" w:rsidP="004A2C22">
            <w:pPr>
              <w:spacing w:after="0" w:line="240" w:lineRule="auto"/>
              <w:jc w:val="center"/>
            </w:pPr>
            <w:r>
              <w:t xml:space="preserve">Vancomycin: </w:t>
            </w:r>
            <w:proofErr w:type="gramStart"/>
            <w:r>
              <w:t>Mean;</w:t>
            </w:r>
            <w:proofErr w:type="gramEnd"/>
          </w:p>
          <w:p w14:paraId="795C6AF8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95% Confidence Interv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980A5A0" w14:textId="77777777" w:rsidR="00F26575" w:rsidRDefault="00F26575" w:rsidP="004A2C22">
            <w:pPr>
              <w:spacing w:after="0" w:line="240" w:lineRule="auto"/>
              <w:jc w:val="center"/>
            </w:pPr>
            <w:r>
              <w:t xml:space="preserve">Fidaxomicin: </w:t>
            </w:r>
            <w:proofErr w:type="gramStart"/>
            <w:r>
              <w:t>Mean;</w:t>
            </w:r>
            <w:proofErr w:type="gramEnd"/>
          </w:p>
          <w:p w14:paraId="075EDCF2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95% Confidence Interv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14:paraId="5D4EE004" w14:textId="77777777" w:rsidR="00F26575" w:rsidRPr="0041000F" w:rsidRDefault="00F26575" w:rsidP="004A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F26575" w14:paraId="1196B610" w14:textId="77777777" w:rsidTr="004A2C22">
        <w:trPr>
          <w:trHeight w:val="600"/>
        </w:trPr>
        <w:tc>
          <w:tcPr>
            <w:tcW w:w="0" w:type="auto"/>
            <w:shd w:val="clear" w:color="auto" w:fill="FFFFFF" w:themeFill="background1"/>
            <w:vAlign w:val="bottom"/>
          </w:tcPr>
          <w:p w14:paraId="0FE14D50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All Costs Post Discharge within 30 Days for survivors; No Hospice patient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15FB36E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94F44">
              <w:t>$6,065;($</w:t>
            </w:r>
            <w:proofErr w:type="gramStart"/>
            <w:r w:rsidRPr="00394F44">
              <w:t>5,757,$</w:t>
            </w:r>
            <w:proofErr w:type="gramEnd"/>
            <w:r w:rsidRPr="00394F44">
              <w:t>6,373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F7353BB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0E3AF0">
              <w:t>$5,831;($</w:t>
            </w:r>
            <w:proofErr w:type="gramStart"/>
            <w:r w:rsidRPr="000E3AF0">
              <w:t>4,442,$</w:t>
            </w:r>
            <w:proofErr w:type="gramEnd"/>
            <w:r w:rsidRPr="000E3AF0">
              <w:t>7,21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66025CA" w14:textId="77777777" w:rsidR="00F26575" w:rsidRDefault="00F26575" w:rsidP="004A2C2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</w:t>
            </w:r>
          </w:p>
        </w:tc>
      </w:tr>
      <w:tr w:rsidR="00F26575" w14:paraId="09215188" w14:textId="77777777" w:rsidTr="004A2C22">
        <w:trPr>
          <w:trHeight w:val="600"/>
        </w:trPr>
        <w:tc>
          <w:tcPr>
            <w:tcW w:w="0" w:type="auto"/>
            <w:shd w:val="clear" w:color="auto" w:fill="FFFFFF" w:themeFill="background1"/>
            <w:vAlign w:val="bottom"/>
          </w:tcPr>
          <w:p w14:paraId="5DD34B11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All Costs Post Discharge within 60 Days for survivors; No Hospice patient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DF3C16A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94F44">
              <w:t>$9,378;($</w:t>
            </w:r>
            <w:proofErr w:type="gramStart"/>
            <w:r w:rsidRPr="00394F44">
              <w:t>8,935,$</w:t>
            </w:r>
            <w:proofErr w:type="gramEnd"/>
            <w:r w:rsidRPr="00394F44">
              <w:t>9,821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B4FCB1C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0E3AF0">
              <w:t>$9,681;($</w:t>
            </w:r>
            <w:proofErr w:type="gramStart"/>
            <w:r w:rsidRPr="000E3AF0">
              <w:t>7,790,$</w:t>
            </w:r>
            <w:proofErr w:type="gramEnd"/>
            <w:r w:rsidRPr="000E3AF0">
              <w:t>11,57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F2FD594" w14:textId="77777777" w:rsidR="00F26575" w:rsidRDefault="00F26575" w:rsidP="004A2C2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</w:tr>
      <w:tr w:rsidR="00F26575" w14:paraId="336D2151" w14:textId="77777777" w:rsidTr="004A2C22">
        <w:trPr>
          <w:trHeight w:val="600"/>
        </w:trPr>
        <w:tc>
          <w:tcPr>
            <w:tcW w:w="0" w:type="auto"/>
            <w:shd w:val="clear" w:color="auto" w:fill="FFFFFF" w:themeFill="background1"/>
            <w:vAlign w:val="bottom"/>
          </w:tcPr>
          <w:p w14:paraId="5E417BD0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All Costs Post Discharge within 90 Days for survivors; No Hospice patient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137B741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94F44">
              <w:t>$12,041;($</w:t>
            </w:r>
            <w:proofErr w:type="gramStart"/>
            <w:r w:rsidRPr="00394F44">
              <w:t>11,462,$</w:t>
            </w:r>
            <w:proofErr w:type="gramEnd"/>
            <w:r w:rsidRPr="00394F44">
              <w:t>12,619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17DE02D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0E3AF0">
              <w:t>$11,916;($</w:t>
            </w:r>
            <w:proofErr w:type="gramStart"/>
            <w:r w:rsidRPr="000E3AF0">
              <w:t>9,816,$</w:t>
            </w:r>
            <w:proofErr w:type="gramEnd"/>
            <w:r w:rsidRPr="000E3AF0">
              <w:t>14,01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50DF496" w14:textId="77777777" w:rsidR="00F26575" w:rsidRDefault="00F26575" w:rsidP="004A2C2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</w:t>
            </w:r>
          </w:p>
        </w:tc>
      </w:tr>
      <w:tr w:rsidR="00F26575" w:rsidRPr="0041000F" w14:paraId="5FEC735C" w14:textId="77777777" w:rsidTr="004A2C22">
        <w:trPr>
          <w:trHeight w:val="600"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A3FFF5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urrent Cohor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A9F4A8C" w14:textId="77777777" w:rsidR="00F26575" w:rsidRDefault="00F26575" w:rsidP="004A2C22">
            <w:pPr>
              <w:spacing w:after="0" w:line="240" w:lineRule="auto"/>
              <w:jc w:val="center"/>
            </w:pPr>
            <w:r>
              <w:t xml:space="preserve">Vancomycin: </w:t>
            </w:r>
            <w:proofErr w:type="gramStart"/>
            <w:r>
              <w:t>Mean;</w:t>
            </w:r>
            <w:proofErr w:type="gramEnd"/>
          </w:p>
          <w:p w14:paraId="0BFBB01C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95% Confidence Interv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19FCE14" w14:textId="77777777" w:rsidR="00F26575" w:rsidRDefault="00F26575" w:rsidP="004A2C22">
            <w:pPr>
              <w:spacing w:after="0" w:line="240" w:lineRule="auto"/>
              <w:jc w:val="center"/>
            </w:pPr>
            <w:r>
              <w:t xml:space="preserve">Fidaxomicin: </w:t>
            </w:r>
            <w:proofErr w:type="gramStart"/>
            <w:r>
              <w:t>Mean;</w:t>
            </w:r>
            <w:proofErr w:type="gramEnd"/>
          </w:p>
          <w:p w14:paraId="7AB1C009" w14:textId="77777777" w:rsidR="00F26575" w:rsidRPr="0041000F" w:rsidRDefault="00F26575" w:rsidP="004A2C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95% Confidence Interv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14:paraId="10211342" w14:textId="77777777" w:rsidR="00F26575" w:rsidRPr="0041000F" w:rsidRDefault="00F26575" w:rsidP="004A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F26575" w14:paraId="63E3883D" w14:textId="77777777" w:rsidTr="004A2C22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128CF5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All Costs Post Discharge within 30 Days for survivors; No Hospice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BB64223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94F44">
              <w:t>$6,037;($</w:t>
            </w:r>
            <w:proofErr w:type="gramStart"/>
            <w:r w:rsidRPr="00394F44">
              <w:t>5,513,$</w:t>
            </w:r>
            <w:proofErr w:type="gramEnd"/>
            <w:r w:rsidRPr="00394F44">
              <w:t>6,5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A13F5DB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0E3AF0">
              <w:t>$5,210;($</w:t>
            </w:r>
            <w:proofErr w:type="gramStart"/>
            <w:r w:rsidRPr="000E3AF0">
              <w:t>4,003,$</w:t>
            </w:r>
            <w:proofErr w:type="gramEnd"/>
            <w:r w:rsidRPr="000E3AF0">
              <w:t>6,4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CBB4CB" w14:textId="77777777" w:rsidR="00F26575" w:rsidRDefault="00F26575" w:rsidP="004A2C2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</w:tr>
      <w:tr w:rsidR="00F26575" w14:paraId="07DBCF82" w14:textId="77777777" w:rsidTr="004A2C22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EE8AB7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All Costs Post Discharge within 60 Days for survivors; No Hospice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C4C604E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94F44">
              <w:t>$10,807;($</w:t>
            </w:r>
            <w:proofErr w:type="gramStart"/>
            <w:r w:rsidRPr="00394F44">
              <w:t>9,968,$</w:t>
            </w:r>
            <w:proofErr w:type="gramEnd"/>
            <w:r w:rsidRPr="00394F44">
              <w:t>11,6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917514D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0E3AF0">
              <w:t>$8,815;($</w:t>
            </w:r>
            <w:proofErr w:type="gramStart"/>
            <w:r w:rsidRPr="000E3AF0">
              <w:t>7,270,$</w:t>
            </w:r>
            <w:proofErr w:type="gramEnd"/>
            <w:r w:rsidRPr="000E3AF0">
              <w:t>10,3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96BCF5" w14:textId="77777777" w:rsidR="00F26575" w:rsidRDefault="00F26575" w:rsidP="004A2C2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9</w:t>
            </w:r>
          </w:p>
        </w:tc>
      </w:tr>
      <w:tr w:rsidR="00F26575" w14:paraId="35CB83A1" w14:textId="77777777" w:rsidTr="004A2C22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B4732A" w14:textId="77777777" w:rsidR="00F26575" w:rsidRPr="0041000F" w:rsidRDefault="00F26575" w:rsidP="004A2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000F">
              <w:rPr>
                <w:rFonts w:ascii="Calibri" w:eastAsia="Times New Roman" w:hAnsi="Calibri" w:cs="Calibri"/>
                <w:color w:val="000000"/>
              </w:rPr>
              <w:t>All Costs Post Discharge within 90 Days for survivors; No Hospice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3B2C9EE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94F44">
              <w:t>$14,238;($</w:t>
            </w:r>
            <w:proofErr w:type="gramStart"/>
            <w:r w:rsidRPr="00394F44">
              <w:t>13,221,$</w:t>
            </w:r>
            <w:proofErr w:type="gramEnd"/>
            <w:r w:rsidRPr="00394F44">
              <w:t>15,2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CF987BB" w14:textId="77777777" w:rsidR="00F26575" w:rsidRDefault="00F26575" w:rsidP="004A2C2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0E3AF0">
              <w:t>$11,386;($</w:t>
            </w:r>
            <w:proofErr w:type="gramStart"/>
            <w:r w:rsidRPr="000E3AF0">
              <w:t>9,517,$</w:t>
            </w:r>
            <w:proofErr w:type="gramEnd"/>
            <w:r w:rsidRPr="000E3AF0">
              <w:t>13,2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D8C35D" w14:textId="77777777" w:rsidR="00F26575" w:rsidRDefault="00F26575" w:rsidP="004A2C2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</w:tr>
    </w:tbl>
    <w:p w14:paraId="5B857DD8" w14:textId="77777777" w:rsidR="00F26575" w:rsidRDefault="00F26575" w:rsidP="00F26575">
      <w:pPr>
        <w:tabs>
          <w:tab w:val="left" w:pos="8460"/>
        </w:tabs>
      </w:pPr>
      <w:r>
        <w:tab/>
      </w:r>
    </w:p>
    <w:p w14:paraId="2B39B6D0" w14:textId="77777777" w:rsidR="00F26575" w:rsidRDefault="00F26575" w:rsidP="00F26575">
      <w:pPr>
        <w:tabs>
          <w:tab w:val="left" w:pos="8460"/>
        </w:tabs>
      </w:pPr>
    </w:p>
    <w:p w14:paraId="16CE150B" w14:textId="77777777" w:rsidR="00013232" w:rsidRDefault="00013232"/>
    <w:sectPr w:rsidR="00013232" w:rsidSect="00F26575">
      <w:headerReference w:type="even" r:id="rId5"/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1345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534B07" w14:textId="77777777" w:rsidR="00F26575" w:rsidRDefault="00F265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722648" w14:textId="77777777" w:rsidR="00F26575" w:rsidRDefault="00F2657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84A6D2" w14:textId="77777777" w:rsidR="00F26575" w:rsidRDefault="00F2657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3595A22" wp14:editId="25E3AB9C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4605" b="14605"/>
              <wp:wrapNone/>
              <wp:docPr id="5" name="Text Box 5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272041" w14:textId="77777777" w:rsidR="00F26575" w:rsidRPr="00872FF3" w:rsidRDefault="00F26575" w:rsidP="00872F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</w:pPr>
                          <w:r w:rsidRPr="00872FF3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595A22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Proprietary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60272041" w14:textId="77777777" w:rsidR="00F26575" w:rsidRPr="00872FF3" w:rsidRDefault="00F26575" w:rsidP="00872F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</w:pPr>
                    <w:r w:rsidRPr="00872FF3"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1B1C91" w14:textId="77777777" w:rsidR="00F26575" w:rsidRDefault="00F2657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A3B50AC" wp14:editId="40929786">
              <wp:simplePos x="914400" y="45910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4605" b="14605"/>
              <wp:wrapNone/>
              <wp:docPr id="6" name="Text Box 6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FE0457" w14:textId="77777777" w:rsidR="00F26575" w:rsidRPr="00872FF3" w:rsidRDefault="00F26575" w:rsidP="00872F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</w:pPr>
                          <w:r w:rsidRPr="00872FF3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3B50AC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7" type="#_x0000_t202" alt="Proprietary" style="position:absolute;margin-left:0;margin-top:0;width:34.95pt;height:34.95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0EFE0457" w14:textId="77777777" w:rsidR="00F26575" w:rsidRPr="00872FF3" w:rsidRDefault="00F26575" w:rsidP="00872F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</w:pPr>
                    <w:r w:rsidRPr="00872FF3"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783782" w14:textId="77777777" w:rsidR="00F26575" w:rsidRDefault="00F2657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2CBBCA1" wp14:editId="6D105B3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4605" b="14605"/>
              <wp:wrapNone/>
              <wp:docPr id="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83514B" w14:textId="77777777" w:rsidR="00F26575" w:rsidRPr="00872FF3" w:rsidRDefault="00F26575" w:rsidP="00872F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</w:pPr>
                          <w:r w:rsidRPr="00872FF3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 w:val="24"/>
                              <w:szCs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CBBCA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alt="Proprietary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1183514B" w14:textId="77777777" w:rsidR="00F26575" w:rsidRPr="00872FF3" w:rsidRDefault="00F26575" w:rsidP="00872F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</w:pPr>
                    <w:r w:rsidRPr="00872FF3">
                      <w:rPr>
                        <w:rFonts w:ascii="Calibri" w:eastAsia="Calibri" w:hAnsi="Calibri" w:cs="Calibri"/>
                        <w:noProof/>
                        <w:color w:val="00B294"/>
                        <w:sz w:val="24"/>
                        <w:szCs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C2264"/>
    <w:multiLevelType w:val="hybridMultilevel"/>
    <w:tmpl w:val="C03C3C8E"/>
    <w:lvl w:ilvl="0" w:tplc="A17A2B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85A35"/>
    <w:multiLevelType w:val="hybridMultilevel"/>
    <w:tmpl w:val="E5FECCF0"/>
    <w:lvl w:ilvl="0" w:tplc="BB60ED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383A1E">
      <w:start w:val="123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1B84">
      <w:start w:val="123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9C3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8C9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A29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E82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D630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B802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A438AF"/>
    <w:multiLevelType w:val="hybridMultilevel"/>
    <w:tmpl w:val="9EE09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E1681"/>
    <w:multiLevelType w:val="hybridMultilevel"/>
    <w:tmpl w:val="2D824BD4"/>
    <w:lvl w:ilvl="0" w:tplc="33D4D5DE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812474"/>
    <w:multiLevelType w:val="hybridMultilevel"/>
    <w:tmpl w:val="6A280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BF1CF3"/>
    <w:multiLevelType w:val="hybridMultilevel"/>
    <w:tmpl w:val="89D06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C0622E"/>
    <w:multiLevelType w:val="hybridMultilevel"/>
    <w:tmpl w:val="70C6DC88"/>
    <w:lvl w:ilvl="0" w:tplc="EDA67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8C79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417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EAFF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5AF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AAA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AAF6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D026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229D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314220B"/>
    <w:multiLevelType w:val="hybridMultilevel"/>
    <w:tmpl w:val="6590A8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F2144B"/>
    <w:multiLevelType w:val="hybridMultilevel"/>
    <w:tmpl w:val="8CFE5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A35F0"/>
    <w:multiLevelType w:val="hybridMultilevel"/>
    <w:tmpl w:val="55D4F806"/>
    <w:lvl w:ilvl="0" w:tplc="17F68A0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8B631A"/>
    <w:multiLevelType w:val="hybridMultilevel"/>
    <w:tmpl w:val="5030D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B22059"/>
    <w:multiLevelType w:val="hybridMultilevel"/>
    <w:tmpl w:val="5FDC0656"/>
    <w:lvl w:ilvl="0" w:tplc="4A0E5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72B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A4C7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C88F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12B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A64D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166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4D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5A67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5C84B46"/>
    <w:multiLevelType w:val="hybridMultilevel"/>
    <w:tmpl w:val="F51E0ED4"/>
    <w:lvl w:ilvl="0" w:tplc="1EACFE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4EF680">
      <w:start w:val="118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441A68">
      <w:start w:val="118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648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0E9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4A5F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84D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DA9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0E84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2D6690B"/>
    <w:multiLevelType w:val="hybridMultilevel"/>
    <w:tmpl w:val="1B7E1AA4"/>
    <w:lvl w:ilvl="0" w:tplc="6E263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4417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7262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4E12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545C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102E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D44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341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4651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94162907">
    <w:abstractNumId w:val="4"/>
  </w:num>
  <w:num w:numId="2" w16cid:durableId="618267128">
    <w:abstractNumId w:val="0"/>
  </w:num>
  <w:num w:numId="3" w16cid:durableId="346641587">
    <w:abstractNumId w:val="1"/>
  </w:num>
  <w:num w:numId="4" w16cid:durableId="290064201">
    <w:abstractNumId w:val="8"/>
  </w:num>
  <w:num w:numId="5" w16cid:durableId="163014636">
    <w:abstractNumId w:val="9"/>
  </w:num>
  <w:num w:numId="6" w16cid:durableId="651373385">
    <w:abstractNumId w:val="12"/>
  </w:num>
  <w:num w:numId="7" w16cid:durableId="704596434">
    <w:abstractNumId w:val="7"/>
  </w:num>
  <w:num w:numId="8" w16cid:durableId="1891457753">
    <w:abstractNumId w:val="13"/>
  </w:num>
  <w:num w:numId="9" w16cid:durableId="1675721565">
    <w:abstractNumId w:val="11"/>
  </w:num>
  <w:num w:numId="10" w16cid:durableId="745805150">
    <w:abstractNumId w:val="5"/>
  </w:num>
  <w:num w:numId="11" w16cid:durableId="1748459562">
    <w:abstractNumId w:val="10"/>
  </w:num>
  <w:num w:numId="12" w16cid:durableId="749275430">
    <w:abstractNumId w:val="2"/>
  </w:num>
  <w:num w:numId="13" w16cid:durableId="902758864">
    <w:abstractNumId w:val="3"/>
  </w:num>
  <w:num w:numId="14" w16cid:durableId="5397040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1MTU3NjY2NTMzNDNX0lEKTi0uzszPAykwrAUASwhzECwAAAA="/>
  </w:docVars>
  <w:rsids>
    <w:rsidRoot w:val="00F26575"/>
    <w:rsid w:val="00013232"/>
    <w:rsid w:val="00634552"/>
    <w:rsid w:val="00D6184C"/>
    <w:rsid w:val="00F2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4F715"/>
  <w15:chartTrackingRefBased/>
  <w15:docId w15:val="{1A4B41E3-1498-4348-8FFF-B5158294D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575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F26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26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57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26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575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575"/>
    <w:rPr>
      <w:rFonts w:ascii="Tahoma" w:hAnsi="Tahoma" w:cs="Tahoma"/>
      <w:kern w:val="0"/>
      <w:sz w:val="16"/>
      <w:szCs w:val="1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265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575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65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575"/>
    <w:rPr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F26575"/>
    <w:rPr>
      <w:i/>
      <w:iCs/>
    </w:rPr>
  </w:style>
  <w:style w:type="paragraph" w:styleId="NormalWeb">
    <w:name w:val="Normal (Web)"/>
    <w:basedOn w:val="Normal"/>
    <w:uiPriority w:val="99"/>
    <w:unhideWhenUsed/>
    <w:rsid w:val="00F26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26575"/>
    <w:rPr>
      <w:b/>
      <w:bCs/>
    </w:rPr>
  </w:style>
  <w:style w:type="paragraph" w:customStyle="1" w:styleId="Default">
    <w:name w:val="Default"/>
    <w:rsid w:val="00F2657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26575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F265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2657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yiv1224025071ydp442fb861yiv1333888272msonormal">
    <w:name w:val="yiv1224025071ydp442fb861yiv1333888272msonormal"/>
    <w:basedOn w:val="Normal"/>
    <w:rsid w:val="00F26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F265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575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26575"/>
    <w:rPr>
      <w:sz w:val="16"/>
      <w:szCs w:val="16"/>
    </w:rPr>
  </w:style>
  <w:style w:type="table" w:styleId="TableGrid">
    <w:name w:val="Table Grid"/>
    <w:basedOn w:val="TableNormal"/>
    <w:uiPriority w:val="59"/>
    <w:rsid w:val="00F2657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F26575"/>
  </w:style>
  <w:style w:type="character" w:customStyle="1" w:styleId="ListParagraphChar">
    <w:name w:val="List Paragraph Char"/>
    <w:basedOn w:val="DefaultParagraphFont"/>
    <w:link w:val="ListParagraph"/>
    <w:uiPriority w:val="34"/>
    <w:rsid w:val="00F265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575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575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F26575"/>
    <w:pPr>
      <w:spacing w:after="0" w:line="240" w:lineRule="auto"/>
    </w:pPr>
    <w:rPr>
      <w:kern w:val="0"/>
      <w:lang w:val="en-US"/>
      <w14:ligatures w14:val="none"/>
    </w:rPr>
  </w:style>
  <w:style w:type="paragraph" w:styleId="NoSpacing">
    <w:name w:val="No Spacing"/>
    <w:uiPriority w:val="1"/>
    <w:qFormat/>
    <w:rsid w:val="00F26575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ydpae0c0b37yiv4319801540msonormal">
    <w:name w:val="ydpae0c0b37yiv4319801540msonormal"/>
    <w:basedOn w:val="Normal"/>
    <w:rsid w:val="00F26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045</Words>
  <Characters>17360</Characters>
  <Application>Microsoft Office Word</Application>
  <DocSecurity>0</DocSecurity>
  <Lines>144</Lines>
  <Paragraphs>40</Paragraphs>
  <ScaleCrop>false</ScaleCrop>
  <Company/>
  <LinksUpToDate>false</LinksUpToDate>
  <CharactersWithSpaces>20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R.T.</dc:creator>
  <cp:keywords/>
  <dc:description/>
  <cp:lastModifiedBy>Karthikeyan R.T.</cp:lastModifiedBy>
  <cp:revision>1</cp:revision>
  <dcterms:created xsi:type="dcterms:W3CDTF">2024-09-23T06:15:00Z</dcterms:created>
  <dcterms:modified xsi:type="dcterms:W3CDTF">2024-09-23T06:17:00Z</dcterms:modified>
</cp:coreProperties>
</file>